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9D1E0" w14:textId="51A3E68E" w:rsidR="00801332" w:rsidRPr="007D2C67" w:rsidRDefault="00801332" w:rsidP="009A31EA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7D2C67">
        <w:rPr>
          <w:rFonts w:ascii="Times New Roman" w:hAnsi="Times New Roman" w:cs="Times New Roman"/>
          <w:b/>
          <w:bCs/>
        </w:rPr>
        <w:t>Supplementary Material</w:t>
      </w:r>
    </w:p>
    <w:p w14:paraId="43E53A65" w14:textId="4D04BB4F" w:rsidR="00801332" w:rsidRPr="007D2C67" w:rsidRDefault="00801332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t>Supplementary Figure</w:t>
      </w:r>
      <w:r w:rsidR="007812A0" w:rsidRPr="007D2C67">
        <w:rPr>
          <w:rFonts w:ascii="Times New Roman" w:hAnsi="Times New Roman" w:cs="Times New Roman"/>
          <w:b/>
          <w:bCs/>
        </w:rPr>
        <w:t xml:space="preserve"> 1 (A) (B)</w:t>
      </w:r>
      <w:r w:rsidRPr="007D2C67">
        <w:rPr>
          <w:rFonts w:ascii="Times New Roman" w:hAnsi="Times New Roman" w:cs="Times New Roman"/>
        </w:rPr>
        <w:t>:</w:t>
      </w:r>
    </w:p>
    <w:p w14:paraId="4BFDFB20" w14:textId="77777777" w:rsidR="00801332" w:rsidRPr="007D2C67" w:rsidRDefault="00801332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</w:rPr>
        <w:t>Hazard Ratios and 95% confidence intervals (CI) for clinical outcomes during the follow-up period since the MASLD diagnosis based on the minimum length of follow-up period. (A) minimum follow-up length of 3 years; (B) minimum follow-up length of 5 years.</w:t>
      </w:r>
    </w:p>
    <w:p w14:paraId="6997CA92" w14:textId="77777777" w:rsidR="00801332" w:rsidRDefault="00801332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</w:rPr>
        <w:t xml:space="preserve">Asian and NHPI were compared with White after propensity score matching using age, gender, BMI, hypertension, diabetes, hyperlipidemia, and smoking status. Error bars represent 95% CI. Abbreviations:  MASLD, metabolic dysfunction–associated </w:t>
      </w:r>
      <w:proofErr w:type="spellStart"/>
      <w:r w:rsidRPr="007D2C67">
        <w:rPr>
          <w:rFonts w:ascii="Times New Roman" w:hAnsi="Times New Roman" w:cs="Times New Roman"/>
        </w:rPr>
        <w:t>steatotic</w:t>
      </w:r>
      <w:proofErr w:type="spellEnd"/>
      <w:r w:rsidRPr="007D2C67">
        <w:rPr>
          <w:rFonts w:ascii="Times New Roman" w:hAnsi="Times New Roman" w:cs="Times New Roman"/>
        </w:rPr>
        <w:t xml:space="preserve"> liver disease; HCC, hepatocellular carcinoma; MI, myocardial infarction; HF, heart failure; CKD, chronic kidney disease; NHPI, Native Hawaiian/Pacific Islander.</w:t>
      </w:r>
    </w:p>
    <w:p w14:paraId="08C05287" w14:textId="77777777" w:rsidR="00184D8C" w:rsidRDefault="00184D8C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62FE3799" w14:textId="0AAC9D1B" w:rsidR="00184D8C" w:rsidRDefault="00184D8C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4D9404F0" w14:textId="77777777" w:rsidR="00184D8C" w:rsidRDefault="00184D8C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65C19D4F" w14:textId="4CA33DDD" w:rsidR="00184D8C" w:rsidRPr="00184D8C" w:rsidRDefault="00184D8C" w:rsidP="009A31EA">
      <w:pPr>
        <w:spacing w:line="240" w:lineRule="auto"/>
        <w:contextualSpacing/>
        <w:rPr>
          <w:rFonts w:ascii="Times New Roman" w:hAnsi="Times New Roman" w:cs="Times New Roman"/>
        </w:rPr>
      </w:pPr>
      <w:r>
        <w:t> </w:t>
      </w:r>
    </w:p>
    <w:p w14:paraId="34671160" w14:textId="77777777" w:rsidR="002675B7" w:rsidRPr="007D2C67" w:rsidRDefault="002675B7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43F39722" w14:textId="64CBDBE1" w:rsidR="007D2C67" w:rsidRDefault="007D2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BF2871" w14:textId="77777777" w:rsidR="00801332" w:rsidRPr="007D2C67" w:rsidRDefault="00801332" w:rsidP="009A31EA">
      <w:pPr>
        <w:spacing w:line="240" w:lineRule="auto"/>
        <w:rPr>
          <w:rFonts w:ascii="Times New Roman" w:hAnsi="Times New Roman" w:cs="Times New Roman"/>
        </w:rPr>
      </w:pPr>
    </w:p>
    <w:p w14:paraId="47CEC495" w14:textId="6CB37C58" w:rsidR="007812A0" w:rsidRPr="007D2C67" w:rsidRDefault="00A92DE5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t>Supplementary Table 1.</w:t>
      </w:r>
      <w:r w:rsidRPr="007D2C67">
        <w:rPr>
          <w:rFonts w:ascii="Times New Roman" w:hAnsi="Times New Roman" w:cs="Times New Roman"/>
        </w:rPr>
        <w:t> </w:t>
      </w:r>
      <w:r w:rsidR="00944EFD" w:rsidRPr="007D2C67">
        <w:rPr>
          <w:rFonts w:ascii="Times New Roman" w:hAnsi="Times New Roman" w:cs="Times New Roman"/>
        </w:rPr>
        <w:t xml:space="preserve">List of </w:t>
      </w:r>
      <w:r w:rsidRPr="007D2C67">
        <w:rPr>
          <w:rFonts w:ascii="Times New Roman" w:hAnsi="Times New Roman" w:cs="Times New Roman"/>
        </w:rPr>
        <w:t>ICD-10 codes of inclusion criteria</w:t>
      </w:r>
      <w:r w:rsidR="00AB4645" w:rsidRPr="007D2C67">
        <w:rPr>
          <w:rFonts w:ascii="Times New Roman" w:hAnsi="Times New Roman" w:cs="Times New Roman"/>
        </w:rPr>
        <w:t xml:space="preserve"> of MASLD diagnosis</w:t>
      </w:r>
      <w:r w:rsidRPr="007D2C67">
        <w:rPr>
          <w:rFonts w:ascii="Times New Roman" w:hAnsi="Times New Roman" w:cs="Times New Roman"/>
        </w:rPr>
        <w:t xml:space="preserve"> </w:t>
      </w:r>
    </w:p>
    <w:p w14:paraId="1CDDF027" w14:textId="77777777" w:rsidR="00A80E53" w:rsidRPr="007D2C67" w:rsidRDefault="00A80E53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57"/>
        <w:gridCol w:w="5503"/>
      </w:tblGrid>
      <w:tr w:rsidR="00DC2F63" w:rsidRPr="007D2C67" w14:paraId="780BECD7" w14:textId="77777777" w:rsidTr="00DC2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6AB9426" w14:textId="026B7E9F" w:rsidR="00DC2F63" w:rsidRPr="007D2C67" w:rsidRDefault="00DC2F63" w:rsidP="00DC2F63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Code</w:t>
            </w:r>
          </w:p>
        </w:tc>
        <w:tc>
          <w:tcPr>
            <w:tcW w:w="5503" w:type="dxa"/>
          </w:tcPr>
          <w:p w14:paraId="2F5F59FC" w14:textId="27D3C64F" w:rsidR="00DC2F63" w:rsidRPr="007D2C67" w:rsidRDefault="00DC2F63" w:rsidP="00DC2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Diagnosis</w:t>
            </w:r>
          </w:p>
        </w:tc>
      </w:tr>
      <w:tr w:rsidR="00AB4645" w:rsidRPr="007D2C67" w14:paraId="5CCD8288" w14:textId="77777777" w:rsidTr="00DC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13DC3A1A" w14:textId="3066B6AD" w:rsidR="00AB4645" w:rsidRPr="007D2C67" w:rsidRDefault="00BE58BF" w:rsidP="009A31E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6.0</w:t>
            </w:r>
          </w:p>
        </w:tc>
        <w:tc>
          <w:tcPr>
            <w:tcW w:w="5503" w:type="dxa"/>
          </w:tcPr>
          <w:p w14:paraId="02ADB38B" w14:textId="73425A4E" w:rsidR="00AB4645" w:rsidRPr="007D2C67" w:rsidRDefault="00AB4645" w:rsidP="009A3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Fatty liver</w:t>
            </w:r>
          </w:p>
        </w:tc>
      </w:tr>
      <w:tr w:rsidR="00AB4645" w:rsidRPr="007D2C67" w14:paraId="2F12F3AA" w14:textId="77777777" w:rsidTr="00DC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150B4B02" w14:textId="4F4394C4" w:rsidR="00AB4645" w:rsidRPr="007D2C67" w:rsidRDefault="00BE58BF" w:rsidP="009A31E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5.81</w:t>
            </w:r>
          </w:p>
        </w:tc>
        <w:tc>
          <w:tcPr>
            <w:tcW w:w="5503" w:type="dxa"/>
          </w:tcPr>
          <w:p w14:paraId="6D494618" w14:textId="67E5C511" w:rsidR="00AB4645" w:rsidRPr="007D2C67" w:rsidRDefault="00AB4645" w:rsidP="009A3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 xml:space="preserve">Nonalcoholic </w:t>
            </w:r>
            <w:proofErr w:type="spellStart"/>
            <w:r w:rsidRPr="007D2C67">
              <w:rPr>
                <w:rFonts w:ascii="Times New Roman" w:hAnsi="Times New Roman" w:cs="Times New Roman"/>
                <w:szCs w:val="28"/>
              </w:rPr>
              <w:t>steatohepatitis</w:t>
            </w:r>
            <w:proofErr w:type="spellEnd"/>
          </w:p>
        </w:tc>
      </w:tr>
      <w:tr w:rsidR="00DC2F63" w:rsidRPr="007D2C67" w14:paraId="7B50209A" w14:textId="77777777" w:rsidTr="00DC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C89DB34" w14:textId="03FEF0CB" w:rsidR="00DC2F63" w:rsidRPr="007D2C67" w:rsidRDefault="00BE58BF" w:rsidP="009A31E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11</w:t>
            </w:r>
          </w:p>
        </w:tc>
        <w:tc>
          <w:tcPr>
            <w:tcW w:w="5503" w:type="dxa"/>
          </w:tcPr>
          <w:p w14:paraId="4FAB57B2" w14:textId="13AD963C" w:rsidR="00DC2F63" w:rsidRPr="007D2C67" w:rsidRDefault="00AB4645" w:rsidP="009A3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Type 2 diabetes mellitus</w:t>
            </w:r>
          </w:p>
        </w:tc>
      </w:tr>
      <w:tr w:rsidR="00DC2F63" w:rsidRPr="007D2C67" w14:paraId="5AA9E8AF" w14:textId="77777777" w:rsidTr="00DC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4BFFA516" w14:textId="6B0B109D" w:rsidR="00DC2F63" w:rsidRPr="007D2C67" w:rsidRDefault="00BE58BF" w:rsidP="009A31E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78.5</w:t>
            </w:r>
          </w:p>
        </w:tc>
        <w:tc>
          <w:tcPr>
            <w:tcW w:w="5503" w:type="dxa"/>
          </w:tcPr>
          <w:p w14:paraId="296D2179" w14:textId="03558841" w:rsidR="00DC2F63" w:rsidRPr="007D2C67" w:rsidRDefault="00AB4645" w:rsidP="009A3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Essential hypertension</w:t>
            </w:r>
          </w:p>
        </w:tc>
      </w:tr>
      <w:tr w:rsidR="00DC2F63" w:rsidRPr="007D2C67" w14:paraId="40EB1BFD" w14:textId="77777777" w:rsidTr="00DC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43507796" w14:textId="6020F708" w:rsidR="00DC2F63" w:rsidRPr="007D2C67" w:rsidRDefault="00BE58BF" w:rsidP="009A31E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I10</w:t>
            </w:r>
          </w:p>
        </w:tc>
        <w:tc>
          <w:tcPr>
            <w:tcW w:w="5503" w:type="dxa"/>
          </w:tcPr>
          <w:p w14:paraId="0108928F" w14:textId="5B2F6CAC" w:rsidR="00DC2F63" w:rsidRPr="007D2C67" w:rsidRDefault="00AB4645" w:rsidP="009A3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Hyperlipidemia</w:t>
            </w:r>
          </w:p>
        </w:tc>
      </w:tr>
    </w:tbl>
    <w:p w14:paraId="41B9BBBC" w14:textId="36A843BA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703B1307" w14:textId="77777777" w:rsidR="007D2C67" w:rsidRDefault="007D2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3FD3AD" w14:textId="77777777" w:rsidR="00950B8A" w:rsidRPr="007D2C67" w:rsidRDefault="00950B8A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7245EFFC" w14:textId="0582D13E" w:rsidR="00AB4645" w:rsidRPr="007D2C67" w:rsidRDefault="00AB4645" w:rsidP="00AB4645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t>Supplementary Table 2.</w:t>
      </w:r>
      <w:r w:rsidRPr="007D2C67">
        <w:rPr>
          <w:rFonts w:ascii="Times New Roman" w:hAnsi="Times New Roman" w:cs="Times New Roman"/>
        </w:rPr>
        <w:t> List of ICD-10 codes of exclusion criteria of MASLD diagnosis</w:t>
      </w:r>
    </w:p>
    <w:p w14:paraId="2EC02E54" w14:textId="77777777" w:rsidR="00AB4645" w:rsidRPr="007D2C67" w:rsidRDefault="00AB4645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57"/>
        <w:gridCol w:w="5503"/>
      </w:tblGrid>
      <w:tr w:rsidR="00AB4645" w:rsidRPr="007D2C67" w14:paraId="553D94E3" w14:textId="77777777" w:rsidTr="00E91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10FEA20E" w14:textId="77777777" w:rsidR="00AB4645" w:rsidRPr="007D2C67" w:rsidRDefault="00AB4645" w:rsidP="00E91F73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Code</w:t>
            </w:r>
          </w:p>
        </w:tc>
        <w:tc>
          <w:tcPr>
            <w:tcW w:w="5503" w:type="dxa"/>
          </w:tcPr>
          <w:p w14:paraId="139BA60A" w14:textId="77777777" w:rsidR="00AB4645" w:rsidRPr="007D2C67" w:rsidRDefault="00AB4645" w:rsidP="00E91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Diagnosis</w:t>
            </w:r>
          </w:p>
        </w:tc>
      </w:tr>
      <w:tr w:rsidR="00AB4645" w:rsidRPr="007D2C67" w14:paraId="0D10CBF9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6705A7F7" w14:textId="4513FD8A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1</w:t>
            </w:r>
          </w:p>
        </w:tc>
        <w:tc>
          <w:tcPr>
            <w:tcW w:w="5503" w:type="dxa"/>
          </w:tcPr>
          <w:p w14:paraId="5F09911C" w14:textId="3BDEA229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Toxic liver disease</w:t>
            </w:r>
          </w:p>
        </w:tc>
      </w:tr>
      <w:tr w:rsidR="00AB4645" w:rsidRPr="007D2C67" w14:paraId="0BEF73F6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586DB90B" w14:textId="771F4F89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0</w:t>
            </w:r>
          </w:p>
        </w:tc>
        <w:tc>
          <w:tcPr>
            <w:tcW w:w="5503" w:type="dxa"/>
          </w:tcPr>
          <w:p w14:paraId="0460AD92" w14:textId="3BF2EE77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 w:rsidRPr="007D2C67">
              <w:rPr>
                <w:rFonts w:ascii="Times New Roman" w:hAnsi="Times New Roman" w:cs="Times New Roman"/>
                <w:szCs w:val="28"/>
              </w:rPr>
              <w:t>Alcohol-related liver disease</w:t>
            </w:r>
          </w:p>
        </w:tc>
      </w:tr>
      <w:tr w:rsidR="00AB4645" w:rsidRPr="007D2C67" w14:paraId="2ED870B1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C406780" w14:textId="5F278B34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B10-B19</w:t>
            </w:r>
          </w:p>
        </w:tc>
        <w:tc>
          <w:tcPr>
            <w:tcW w:w="5503" w:type="dxa"/>
          </w:tcPr>
          <w:p w14:paraId="4DCF901C" w14:textId="3D2AB5C1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Viral hepatitis</w:t>
            </w:r>
          </w:p>
        </w:tc>
      </w:tr>
      <w:tr w:rsidR="00AB4645" w:rsidRPr="007D2C67" w14:paraId="5108D79F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40680D11" w14:textId="3A5FE42E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F10</w:t>
            </w:r>
          </w:p>
        </w:tc>
        <w:tc>
          <w:tcPr>
            <w:tcW w:w="5503" w:type="dxa"/>
          </w:tcPr>
          <w:p w14:paraId="72CA2C0D" w14:textId="365C07F0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Alcohol related disorders</w:t>
            </w:r>
          </w:p>
        </w:tc>
      </w:tr>
      <w:tr w:rsidR="00AB4645" w:rsidRPr="007D2C67" w14:paraId="6DA49F2B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5B44D3FD" w14:textId="45C969CC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5.4</w:t>
            </w:r>
          </w:p>
        </w:tc>
        <w:tc>
          <w:tcPr>
            <w:tcW w:w="5503" w:type="dxa"/>
          </w:tcPr>
          <w:p w14:paraId="7A8579F5" w14:textId="4A552A89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Autoimmune hepatitis</w:t>
            </w:r>
          </w:p>
        </w:tc>
      </w:tr>
      <w:tr w:rsidR="007E2700" w:rsidRPr="007D2C67" w14:paraId="3D07C71E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5F7B1580" w14:textId="252D16D1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4.3</w:t>
            </w:r>
          </w:p>
        </w:tc>
        <w:tc>
          <w:tcPr>
            <w:tcW w:w="5503" w:type="dxa"/>
          </w:tcPr>
          <w:p w14:paraId="0FF4CA76" w14:textId="61BADD1B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Primary biliary cirrhosis</w:t>
            </w:r>
          </w:p>
        </w:tc>
      </w:tr>
      <w:tr w:rsidR="007E2700" w:rsidRPr="007D2C67" w14:paraId="5CD47AA1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FEA2331" w14:textId="0F96F2F0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83.01</w:t>
            </w:r>
          </w:p>
        </w:tc>
        <w:tc>
          <w:tcPr>
            <w:tcW w:w="5503" w:type="dxa"/>
          </w:tcPr>
          <w:p w14:paraId="54550603" w14:textId="09CFF44F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  <w:szCs w:val="28"/>
              </w:rPr>
              <w:t>sclerosing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cholangitis</w:t>
            </w:r>
          </w:p>
        </w:tc>
      </w:tr>
      <w:tr w:rsidR="007E2700" w:rsidRPr="007D2C67" w14:paraId="13565171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5E714EA6" w14:textId="0D41009F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83.01</w:t>
            </w:r>
          </w:p>
        </w:tc>
        <w:tc>
          <w:tcPr>
            <w:tcW w:w="5503" w:type="dxa"/>
          </w:tcPr>
          <w:p w14:paraId="3BE3202E" w14:textId="33850653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Wilson’s disease</w:t>
            </w:r>
          </w:p>
        </w:tc>
      </w:tr>
      <w:tr w:rsidR="007E2700" w:rsidRPr="007D2C67" w14:paraId="79C768DE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17F0F86" w14:textId="7F361409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75.22</w:t>
            </w:r>
          </w:p>
        </w:tc>
        <w:tc>
          <w:tcPr>
            <w:tcW w:w="5503" w:type="dxa"/>
          </w:tcPr>
          <w:p w14:paraId="32837FB7" w14:textId="01001C89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Gaucher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disease</w:t>
            </w:r>
          </w:p>
        </w:tc>
      </w:tr>
      <w:tr w:rsidR="007E2700" w:rsidRPr="007D2C67" w14:paraId="3457E040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3C75F59D" w14:textId="03062E37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83.11</w:t>
            </w:r>
          </w:p>
        </w:tc>
        <w:tc>
          <w:tcPr>
            <w:tcW w:w="5503" w:type="dxa"/>
          </w:tcPr>
          <w:p w14:paraId="145C4F38" w14:textId="66F67F06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Hemochromatosis</w:t>
            </w:r>
          </w:p>
        </w:tc>
      </w:tr>
      <w:tr w:rsidR="007E2700" w:rsidRPr="007D2C67" w14:paraId="24AFDBB2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2A42C6FA" w14:textId="7A2F38FA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E88.01</w:t>
            </w:r>
          </w:p>
        </w:tc>
        <w:tc>
          <w:tcPr>
            <w:tcW w:w="5503" w:type="dxa"/>
          </w:tcPr>
          <w:p w14:paraId="5ED8227C" w14:textId="3B251684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Alpha-1-antitrypsin deficiency</w:t>
            </w:r>
          </w:p>
        </w:tc>
      </w:tr>
      <w:tr w:rsidR="007E2700" w:rsidRPr="007D2C67" w14:paraId="557922ED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098BFDAE" w14:textId="5B293619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I82.0</w:t>
            </w:r>
          </w:p>
        </w:tc>
        <w:tc>
          <w:tcPr>
            <w:tcW w:w="5503" w:type="dxa"/>
          </w:tcPr>
          <w:p w14:paraId="5A8FB0A9" w14:textId="0C5C3C56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Budd-</w:t>
            </w:r>
            <w:proofErr w:type="spellStart"/>
            <w:r>
              <w:rPr>
                <w:rFonts w:ascii="Times New Roman" w:hAnsi="Times New Roman" w:cs="Times New Roman"/>
                <w:szCs w:val="28"/>
              </w:rPr>
              <w:t>Chiari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syndrome</w:t>
            </w:r>
          </w:p>
        </w:tc>
      </w:tr>
      <w:tr w:rsidR="007E2700" w:rsidRPr="007D2C67" w14:paraId="037D7D30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233DCEA4" w14:textId="4BB39BFB" w:rsidR="007E2700" w:rsidRPr="007D2C67" w:rsidRDefault="00BE58BF" w:rsidP="007E2700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3.0</w:t>
            </w:r>
          </w:p>
        </w:tc>
        <w:tc>
          <w:tcPr>
            <w:tcW w:w="5503" w:type="dxa"/>
          </w:tcPr>
          <w:p w14:paraId="152D3CAD" w14:textId="54ED9B9A" w:rsidR="007E2700" w:rsidRPr="007D2C67" w:rsidRDefault="00BE58BF" w:rsidP="007E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Chronic persistent hepatitis</w:t>
            </w:r>
          </w:p>
        </w:tc>
      </w:tr>
      <w:tr w:rsidR="00AB4645" w:rsidRPr="007D2C67" w14:paraId="14267910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20F013C" w14:textId="5C647C45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3.2</w:t>
            </w:r>
          </w:p>
        </w:tc>
        <w:tc>
          <w:tcPr>
            <w:tcW w:w="5503" w:type="dxa"/>
          </w:tcPr>
          <w:p w14:paraId="44AF4CEA" w14:textId="37901CF8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Chronic active hepatitis</w:t>
            </w:r>
          </w:p>
        </w:tc>
      </w:tr>
      <w:tr w:rsidR="00AB4645" w:rsidRPr="007D2C67" w14:paraId="4648C088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22FF1C4D" w14:textId="089E1704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3.8</w:t>
            </w:r>
          </w:p>
        </w:tc>
        <w:tc>
          <w:tcPr>
            <w:tcW w:w="5503" w:type="dxa"/>
          </w:tcPr>
          <w:p w14:paraId="2FED865F" w14:textId="45D42CA4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ther chronic hepatitis</w:t>
            </w:r>
          </w:p>
        </w:tc>
      </w:tr>
      <w:tr w:rsidR="00AB4645" w:rsidRPr="007D2C67" w14:paraId="74F96704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700EE8F6" w14:textId="7D0FA8A0" w:rsidR="00AB4645" w:rsidRPr="007D2C67" w:rsidRDefault="00BE58BF" w:rsidP="00E91F73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73.9</w:t>
            </w:r>
          </w:p>
        </w:tc>
        <w:tc>
          <w:tcPr>
            <w:tcW w:w="5503" w:type="dxa"/>
          </w:tcPr>
          <w:p w14:paraId="070C111E" w14:textId="6316A1B0" w:rsidR="00AB4645" w:rsidRPr="007D2C67" w:rsidRDefault="00BE58BF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Chronic hepatitis</w:t>
            </w:r>
          </w:p>
        </w:tc>
      </w:tr>
      <w:tr w:rsidR="00AB4645" w:rsidRPr="007D2C67" w14:paraId="5E170D28" w14:textId="77777777" w:rsidTr="00E91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</w:tcPr>
          <w:p w14:paraId="1EF1EA5C" w14:textId="77777777" w:rsidR="00AB4645" w:rsidRPr="007D2C67" w:rsidRDefault="00AB4645" w:rsidP="00E91F73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503" w:type="dxa"/>
          </w:tcPr>
          <w:p w14:paraId="41B88019" w14:textId="77777777" w:rsidR="00AB4645" w:rsidRPr="007D2C67" w:rsidRDefault="00AB4645" w:rsidP="00E91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</w:p>
        </w:tc>
      </w:tr>
    </w:tbl>
    <w:p w14:paraId="21A47DF3" w14:textId="7EC4FE9E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6668FD57" w14:textId="77777777" w:rsidR="007D2C67" w:rsidRDefault="007D2C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1A8007" w14:textId="346509D4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95D57" w:rsidRPr="007D2C67">
        <w:rPr>
          <w:rFonts w:ascii="Times New Roman" w:hAnsi="Times New Roman" w:cs="Times New Roman"/>
          <w:b/>
          <w:bCs/>
        </w:rPr>
        <w:t>3</w:t>
      </w:r>
      <w:r w:rsidRPr="007D2C67">
        <w:rPr>
          <w:rFonts w:ascii="Times New Roman" w:hAnsi="Times New Roman" w:cs="Times New Roman"/>
          <w:b/>
          <w:bCs/>
        </w:rPr>
        <w:t>.</w:t>
      </w:r>
      <w:r w:rsidRPr="007D2C67">
        <w:rPr>
          <w:rFonts w:ascii="Times New Roman" w:hAnsi="Times New Roman" w:cs="Times New Roman"/>
        </w:rPr>
        <w:t> </w:t>
      </w:r>
      <w:r w:rsidR="00944EFD" w:rsidRPr="007D2C67">
        <w:rPr>
          <w:rFonts w:ascii="Times New Roman" w:hAnsi="Times New Roman" w:cs="Times New Roman"/>
        </w:rPr>
        <w:t xml:space="preserve">List of </w:t>
      </w:r>
      <w:r w:rsidRPr="007D2C67">
        <w:rPr>
          <w:rFonts w:ascii="Times New Roman" w:hAnsi="Times New Roman" w:cs="Times New Roman"/>
        </w:rPr>
        <w:t>ICD-10 codes of clinical outcomes</w:t>
      </w:r>
    </w:p>
    <w:p w14:paraId="4C9B0A16" w14:textId="77777777" w:rsidR="00950B8A" w:rsidRPr="007D2C67" w:rsidRDefault="00950B8A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31EA" w:rsidRPr="007D2C67" w14:paraId="51BB20D3" w14:textId="77777777" w:rsidTr="00E91F73">
        <w:tc>
          <w:tcPr>
            <w:tcW w:w="4675" w:type="dxa"/>
          </w:tcPr>
          <w:p w14:paraId="318D98E5" w14:textId="333E0AA8" w:rsidR="009A31EA" w:rsidRPr="007D2C67" w:rsidRDefault="008026EB" w:rsidP="00DC2F6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9A31EA" w:rsidRPr="007D2C67">
              <w:rPr>
                <w:rFonts w:ascii="Times New Roman" w:hAnsi="Times New Roman" w:cs="Times New Roman"/>
                <w:b/>
                <w:bCs/>
              </w:rPr>
              <w:t>ode</w:t>
            </w:r>
          </w:p>
        </w:tc>
        <w:tc>
          <w:tcPr>
            <w:tcW w:w="4675" w:type="dxa"/>
          </w:tcPr>
          <w:p w14:paraId="202F4D74" w14:textId="08FB504E" w:rsidR="009A31EA" w:rsidRPr="007D2C67" w:rsidRDefault="009A31EA" w:rsidP="00DC2F63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7D2C67">
              <w:rPr>
                <w:rFonts w:ascii="Times New Roman" w:hAnsi="Times New Roman" w:cs="Times New Roman"/>
                <w:b/>
                <w:bCs/>
                <w:color w:val="222222"/>
              </w:rPr>
              <w:t>Diagnosis</w:t>
            </w:r>
          </w:p>
        </w:tc>
      </w:tr>
      <w:tr w:rsidR="009A31EA" w:rsidRPr="007D2C67" w14:paraId="27EA15F6" w14:textId="77777777" w:rsidTr="00E91F73">
        <w:tc>
          <w:tcPr>
            <w:tcW w:w="4675" w:type="dxa"/>
          </w:tcPr>
          <w:p w14:paraId="12E715A6" w14:textId="5CA0C665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4.6</w:t>
            </w:r>
          </w:p>
        </w:tc>
        <w:tc>
          <w:tcPr>
            <w:tcW w:w="4675" w:type="dxa"/>
          </w:tcPr>
          <w:p w14:paraId="4636305C" w14:textId="34F4F901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Cirrhosis</w:t>
            </w:r>
          </w:p>
        </w:tc>
      </w:tr>
      <w:tr w:rsidR="009A31EA" w:rsidRPr="007D2C67" w14:paraId="77C03B35" w14:textId="77777777" w:rsidTr="00E91F73">
        <w:tc>
          <w:tcPr>
            <w:tcW w:w="4675" w:type="dxa"/>
          </w:tcPr>
          <w:p w14:paraId="5A593E5B" w14:textId="0A0ABD4C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.0</w:t>
            </w:r>
          </w:p>
        </w:tc>
        <w:tc>
          <w:tcPr>
            <w:tcW w:w="4675" w:type="dxa"/>
          </w:tcPr>
          <w:p w14:paraId="2CBA078B" w14:textId="528FEA44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Hepatocellular carcinoma</w:t>
            </w:r>
          </w:p>
        </w:tc>
      </w:tr>
      <w:tr w:rsidR="009A31EA" w:rsidRPr="007D2C67" w14:paraId="76123F37" w14:textId="77777777" w:rsidTr="00E91F73">
        <w:tc>
          <w:tcPr>
            <w:tcW w:w="4675" w:type="dxa"/>
          </w:tcPr>
          <w:p w14:paraId="24AC46AF" w14:textId="3DE3C291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1</w:t>
            </w:r>
          </w:p>
        </w:tc>
        <w:tc>
          <w:tcPr>
            <w:tcW w:w="4675" w:type="dxa"/>
          </w:tcPr>
          <w:p w14:paraId="002066BE" w14:textId="3F39787A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Myocardial infarction</w:t>
            </w:r>
          </w:p>
        </w:tc>
      </w:tr>
      <w:tr w:rsidR="009A31EA" w:rsidRPr="007D2C67" w14:paraId="6BA9242C" w14:textId="77777777" w:rsidTr="00E91F73">
        <w:tc>
          <w:tcPr>
            <w:tcW w:w="4675" w:type="dxa"/>
          </w:tcPr>
          <w:p w14:paraId="35102A07" w14:textId="096BD194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4675" w:type="dxa"/>
          </w:tcPr>
          <w:p w14:paraId="482918CC" w14:textId="29793A71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Heart failure</w:t>
            </w:r>
          </w:p>
        </w:tc>
      </w:tr>
      <w:tr w:rsidR="009A31EA" w:rsidRPr="007D2C67" w14:paraId="23C197D4" w14:textId="77777777" w:rsidTr="00E91F73">
        <w:tc>
          <w:tcPr>
            <w:tcW w:w="4675" w:type="dxa"/>
          </w:tcPr>
          <w:p w14:paraId="52DD928F" w14:textId="77777777" w:rsidR="009A31EA" w:rsidRPr="007D2C67" w:rsidRDefault="009A31EA" w:rsidP="009A31E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94C6B6B" w14:textId="5FEF0117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Chronic kidney disease</w:t>
            </w:r>
          </w:p>
        </w:tc>
      </w:tr>
      <w:tr w:rsidR="009A31EA" w:rsidRPr="007D2C67" w14:paraId="65AB12CE" w14:textId="77777777" w:rsidTr="00E91F73">
        <w:tc>
          <w:tcPr>
            <w:tcW w:w="4675" w:type="dxa"/>
          </w:tcPr>
          <w:p w14:paraId="54EA5D15" w14:textId="2B56FD70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.3</w:t>
            </w:r>
          </w:p>
        </w:tc>
        <w:tc>
          <w:tcPr>
            <w:tcW w:w="4675" w:type="dxa"/>
          </w:tcPr>
          <w:p w14:paraId="3E01C9E4" w14:textId="1CFFFD8E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Stage 3 (a/b)</w:t>
            </w:r>
          </w:p>
        </w:tc>
      </w:tr>
      <w:tr w:rsidR="009A31EA" w:rsidRPr="007D2C67" w14:paraId="00613CC2" w14:textId="77777777" w:rsidTr="00E91F73">
        <w:tc>
          <w:tcPr>
            <w:tcW w:w="4675" w:type="dxa"/>
          </w:tcPr>
          <w:p w14:paraId="6EFD6703" w14:textId="2213C102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.4</w:t>
            </w:r>
          </w:p>
        </w:tc>
        <w:tc>
          <w:tcPr>
            <w:tcW w:w="4675" w:type="dxa"/>
          </w:tcPr>
          <w:p w14:paraId="0A65D9CD" w14:textId="0F6E0F1A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Stage 4</w:t>
            </w:r>
          </w:p>
        </w:tc>
      </w:tr>
      <w:tr w:rsidR="009A31EA" w:rsidRPr="007D2C67" w14:paraId="0668DB62" w14:textId="77777777" w:rsidTr="00E91F73">
        <w:tc>
          <w:tcPr>
            <w:tcW w:w="4675" w:type="dxa"/>
          </w:tcPr>
          <w:p w14:paraId="2D648331" w14:textId="15AD7917" w:rsidR="009A31EA" w:rsidRPr="00BE58BF" w:rsidRDefault="00BE58BF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8.5</w:t>
            </w:r>
          </w:p>
        </w:tc>
        <w:tc>
          <w:tcPr>
            <w:tcW w:w="4675" w:type="dxa"/>
          </w:tcPr>
          <w:p w14:paraId="0409C8CC" w14:textId="0C460D59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Stage 5</w:t>
            </w:r>
          </w:p>
        </w:tc>
      </w:tr>
      <w:tr w:rsidR="009A31EA" w:rsidRPr="007D2C67" w14:paraId="33D903D6" w14:textId="77777777" w:rsidTr="00E91F73">
        <w:tc>
          <w:tcPr>
            <w:tcW w:w="4675" w:type="dxa"/>
          </w:tcPr>
          <w:p w14:paraId="7C89A204" w14:textId="77777777" w:rsidR="009A31EA" w:rsidRPr="007D2C67" w:rsidRDefault="009A31EA" w:rsidP="009A31E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7196232" w14:textId="582B12A3" w:rsidR="009A31EA" w:rsidRPr="007D2C67" w:rsidRDefault="009A31EA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Malignancies other than hepatocellular carcinoma</w:t>
            </w:r>
          </w:p>
        </w:tc>
      </w:tr>
      <w:tr w:rsidR="009A31EA" w:rsidRPr="007D2C67" w14:paraId="67AD1FA7" w14:textId="77777777" w:rsidTr="00E91F73">
        <w:tc>
          <w:tcPr>
            <w:tcW w:w="4675" w:type="dxa"/>
          </w:tcPr>
          <w:p w14:paraId="7D6272EF" w14:textId="2AE520DC" w:rsidR="009A31EA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4675" w:type="dxa"/>
          </w:tcPr>
          <w:p w14:paraId="44E03063" w14:textId="087EAD7B" w:rsidR="009A31EA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Colon cancer</w:t>
            </w:r>
          </w:p>
        </w:tc>
      </w:tr>
      <w:tr w:rsidR="009A31EA" w:rsidRPr="007D2C67" w14:paraId="457E72BD" w14:textId="77777777" w:rsidTr="00E91F73">
        <w:tc>
          <w:tcPr>
            <w:tcW w:w="4675" w:type="dxa"/>
          </w:tcPr>
          <w:p w14:paraId="75992A4A" w14:textId="6EC9240A" w:rsidR="009A31EA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4675" w:type="dxa"/>
          </w:tcPr>
          <w:p w14:paraId="0FF85917" w14:textId="3DDA06FA" w:rsidR="009A31EA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7D2C67">
              <w:rPr>
                <w:rFonts w:ascii="Times New Roman" w:hAnsi="Times New Roman" w:cs="Times New Roman"/>
                <w:color w:val="222222"/>
              </w:rPr>
              <w:t>Rectosigmoid</w:t>
            </w:r>
            <w:proofErr w:type="spellEnd"/>
            <w:r w:rsidRPr="007D2C67">
              <w:rPr>
                <w:rFonts w:ascii="Times New Roman" w:hAnsi="Times New Roman" w:cs="Times New Roman"/>
                <w:color w:val="222222"/>
              </w:rPr>
              <w:t xml:space="preserve"> cancer</w:t>
            </w:r>
          </w:p>
        </w:tc>
      </w:tr>
      <w:tr w:rsidR="009A31EA" w:rsidRPr="007D2C67" w14:paraId="13ED2E69" w14:textId="77777777" w:rsidTr="00E91F73">
        <w:tc>
          <w:tcPr>
            <w:tcW w:w="4675" w:type="dxa"/>
          </w:tcPr>
          <w:p w14:paraId="1215CA38" w14:textId="43C4071B" w:rsidR="009A31EA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4675" w:type="dxa"/>
          </w:tcPr>
          <w:p w14:paraId="68FB8368" w14:textId="0BB3ED16" w:rsidR="009A31EA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Rectum cancer</w:t>
            </w:r>
          </w:p>
        </w:tc>
      </w:tr>
      <w:tr w:rsidR="00184D8C" w:rsidRPr="007D2C67" w14:paraId="7E953482" w14:textId="77777777" w:rsidTr="00E91F73">
        <w:tc>
          <w:tcPr>
            <w:tcW w:w="4675" w:type="dxa"/>
          </w:tcPr>
          <w:p w14:paraId="38191A4B" w14:textId="006E07CA" w:rsid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4675" w:type="dxa"/>
          </w:tcPr>
          <w:p w14:paraId="36127EBF" w14:textId="770AE69B" w:rsidR="00184D8C" w:rsidRPr="00184D8C" w:rsidRDefault="00184D8C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Prostate cancer</w:t>
            </w:r>
          </w:p>
        </w:tc>
      </w:tr>
      <w:tr w:rsidR="009A31EA" w:rsidRPr="007D2C67" w14:paraId="1C49DE4E" w14:textId="77777777" w:rsidTr="00E91F73">
        <w:tc>
          <w:tcPr>
            <w:tcW w:w="4675" w:type="dxa"/>
          </w:tcPr>
          <w:p w14:paraId="56F933DC" w14:textId="41E6EEE8" w:rsidR="009A31EA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4</w:t>
            </w:r>
          </w:p>
        </w:tc>
        <w:tc>
          <w:tcPr>
            <w:tcW w:w="4675" w:type="dxa"/>
          </w:tcPr>
          <w:p w14:paraId="31476DBE" w14:textId="62B23580" w:rsidR="009A31EA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Uterus cancer</w:t>
            </w:r>
          </w:p>
        </w:tc>
      </w:tr>
      <w:tr w:rsidR="009A31EA" w:rsidRPr="007D2C67" w14:paraId="3BACEFAA" w14:textId="77777777" w:rsidTr="00E91F73">
        <w:tc>
          <w:tcPr>
            <w:tcW w:w="4675" w:type="dxa"/>
          </w:tcPr>
          <w:p w14:paraId="6A404DE0" w14:textId="49CC7799" w:rsidR="009A31EA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0</w:t>
            </w:r>
          </w:p>
        </w:tc>
        <w:tc>
          <w:tcPr>
            <w:tcW w:w="4675" w:type="dxa"/>
          </w:tcPr>
          <w:p w14:paraId="3FF88256" w14:textId="7F3483AE" w:rsidR="009A31EA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Breast cancer</w:t>
            </w:r>
          </w:p>
        </w:tc>
      </w:tr>
      <w:tr w:rsidR="00DC2F63" w:rsidRPr="007D2C67" w14:paraId="42C1CC62" w14:textId="77777777" w:rsidTr="00E91F73">
        <w:tc>
          <w:tcPr>
            <w:tcW w:w="4675" w:type="dxa"/>
          </w:tcPr>
          <w:p w14:paraId="248C6C42" w14:textId="180BCB95" w:rsidR="00DC2F63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4675" w:type="dxa"/>
          </w:tcPr>
          <w:p w14:paraId="3A21EE5A" w14:textId="3560993C" w:rsidR="00DC2F63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Lung cancer</w:t>
            </w:r>
          </w:p>
        </w:tc>
      </w:tr>
      <w:tr w:rsidR="00DC2F63" w:rsidRPr="007D2C67" w14:paraId="3A4C6606" w14:textId="77777777" w:rsidTr="00E91F73">
        <w:tc>
          <w:tcPr>
            <w:tcW w:w="4675" w:type="dxa"/>
          </w:tcPr>
          <w:p w14:paraId="0613A1E0" w14:textId="3FD443F5" w:rsidR="00DC2F63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4675" w:type="dxa"/>
          </w:tcPr>
          <w:p w14:paraId="3A35BACF" w14:textId="56CC6DB0" w:rsidR="00DC2F63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Stomach cancer</w:t>
            </w:r>
          </w:p>
        </w:tc>
      </w:tr>
      <w:tr w:rsidR="00DC2F63" w:rsidRPr="007D2C67" w14:paraId="15B1157D" w14:textId="77777777" w:rsidTr="00E91F73">
        <w:tc>
          <w:tcPr>
            <w:tcW w:w="4675" w:type="dxa"/>
          </w:tcPr>
          <w:p w14:paraId="2DA0AB37" w14:textId="34A6F6A1" w:rsidR="00DC2F63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3-44</w:t>
            </w:r>
          </w:p>
        </w:tc>
        <w:tc>
          <w:tcPr>
            <w:tcW w:w="4675" w:type="dxa"/>
          </w:tcPr>
          <w:p w14:paraId="07D51C73" w14:textId="6F25046E" w:rsidR="00DC2F63" w:rsidRPr="007D2C67" w:rsidRDefault="00DC2F6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Melanoma</w:t>
            </w:r>
          </w:p>
        </w:tc>
      </w:tr>
      <w:tr w:rsidR="00095D57" w:rsidRPr="007D2C67" w14:paraId="4175737F" w14:textId="77777777" w:rsidTr="00410943">
        <w:trPr>
          <w:trHeight w:val="66"/>
        </w:trPr>
        <w:tc>
          <w:tcPr>
            <w:tcW w:w="4675" w:type="dxa"/>
          </w:tcPr>
          <w:p w14:paraId="53859866" w14:textId="10BFE87D" w:rsidR="00095D57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99</w:t>
            </w:r>
          </w:p>
        </w:tc>
        <w:tc>
          <w:tcPr>
            <w:tcW w:w="4675" w:type="dxa"/>
          </w:tcPr>
          <w:p w14:paraId="47346E3A" w14:textId="2D7C544A" w:rsidR="00095D57" w:rsidRPr="007D2C67" w:rsidRDefault="00095D57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All-cause mortality</w:t>
            </w:r>
          </w:p>
        </w:tc>
      </w:tr>
    </w:tbl>
    <w:p w14:paraId="0D20774E" w14:textId="19FBADAD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391EE2A0" w14:textId="77777777" w:rsidR="007D2C67" w:rsidRDefault="007D2C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F7268F" w14:textId="549A8003" w:rsidR="007812A0" w:rsidRPr="007D2C67" w:rsidRDefault="00950B8A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95D57" w:rsidRPr="007D2C67">
        <w:rPr>
          <w:rFonts w:ascii="Times New Roman" w:hAnsi="Times New Roman" w:cs="Times New Roman"/>
          <w:b/>
          <w:bCs/>
        </w:rPr>
        <w:t>4</w:t>
      </w:r>
      <w:r w:rsidRPr="007D2C67">
        <w:rPr>
          <w:rFonts w:ascii="Times New Roman" w:hAnsi="Times New Roman" w:cs="Times New Roman"/>
          <w:b/>
          <w:bCs/>
        </w:rPr>
        <w:t>.</w:t>
      </w:r>
      <w:r w:rsidRPr="007D2C67">
        <w:rPr>
          <w:rFonts w:ascii="Times New Roman" w:hAnsi="Times New Roman" w:cs="Times New Roman"/>
        </w:rPr>
        <w:t> </w:t>
      </w:r>
      <w:r w:rsidR="00944EFD" w:rsidRPr="007D2C67">
        <w:rPr>
          <w:rFonts w:ascii="Times New Roman" w:hAnsi="Times New Roman" w:cs="Times New Roman"/>
        </w:rPr>
        <w:t xml:space="preserve">List of </w:t>
      </w:r>
      <w:proofErr w:type="spellStart"/>
      <w:r w:rsidR="00184D8C">
        <w:rPr>
          <w:rFonts w:ascii="Times New Roman" w:hAnsi="Times New Roman" w:cs="Times New Roman"/>
        </w:rPr>
        <w:t>RxNorm</w:t>
      </w:r>
      <w:proofErr w:type="spellEnd"/>
      <w:r w:rsidR="00133B31">
        <w:rPr>
          <w:rFonts w:ascii="Times New Roman" w:hAnsi="Times New Roman" w:cs="Times New Roman"/>
        </w:rPr>
        <w:t xml:space="preserve"> </w:t>
      </w:r>
      <w:r w:rsidR="002F448E">
        <w:rPr>
          <w:rFonts w:ascii="Times New Roman" w:hAnsi="Times New Roman" w:cs="Times New Roman"/>
        </w:rPr>
        <w:t xml:space="preserve">codes </w:t>
      </w:r>
      <w:r w:rsidRPr="007D2C67">
        <w:rPr>
          <w:rFonts w:ascii="Times New Roman" w:hAnsi="Times New Roman" w:cs="Times New Roman"/>
        </w:rPr>
        <w:t>of medications</w:t>
      </w:r>
    </w:p>
    <w:p w14:paraId="15C0298D" w14:textId="77777777" w:rsidR="00944EFD" w:rsidRPr="007D2C67" w:rsidRDefault="00944EFD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80E53" w:rsidRPr="007D2C67" w14:paraId="522D7518" w14:textId="77777777" w:rsidTr="00944EFD">
        <w:tc>
          <w:tcPr>
            <w:tcW w:w="4675" w:type="dxa"/>
          </w:tcPr>
          <w:p w14:paraId="762CB106" w14:textId="6D12CFDE" w:rsidR="00A80E53" w:rsidRPr="007D2C67" w:rsidRDefault="00133B31" w:rsidP="00DC2F6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xNorm</w:t>
            </w:r>
            <w:proofErr w:type="spellEnd"/>
          </w:p>
        </w:tc>
        <w:tc>
          <w:tcPr>
            <w:tcW w:w="4675" w:type="dxa"/>
          </w:tcPr>
          <w:p w14:paraId="2B901975" w14:textId="1176E7E9" w:rsidR="00A80E53" w:rsidRPr="007D2C67" w:rsidRDefault="00A80E53" w:rsidP="00DC2F63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7D2C67">
              <w:rPr>
                <w:rFonts w:ascii="Times New Roman" w:hAnsi="Times New Roman" w:cs="Times New Roman"/>
                <w:b/>
                <w:bCs/>
                <w:color w:val="222222"/>
              </w:rPr>
              <w:t>Medication</w:t>
            </w:r>
          </w:p>
        </w:tc>
      </w:tr>
      <w:tr w:rsidR="00944EFD" w:rsidRPr="007D2C67" w14:paraId="1CF78979" w14:textId="77777777" w:rsidTr="00944EFD">
        <w:tc>
          <w:tcPr>
            <w:tcW w:w="4675" w:type="dxa"/>
          </w:tcPr>
          <w:p w14:paraId="37E300EC" w14:textId="637DE500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4675" w:type="dxa"/>
          </w:tcPr>
          <w:p w14:paraId="1AA73DB8" w14:textId="5C222265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Aspirin</w:t>
            </w:r>
          </w:p>
        </w:tc>
      </w:tr>
      <w:tr w:rsidR="00944EFD" w:rsidRPr="007D2C67" w14:paraId="4D99CEF7" w14:textId="77777777" w:rsidTr="00944EFD">
        <w:tc>
          <w:tcPr>
            <w:tcW w:w="4675" w:type="dxa"/>
          </w:tcPr>
          <w:p w14:paraId="5F61A153" w14:textId="281D684C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8285</w:t>
            </w:r>
          </w:p>
        </w:tc>
        <w:tc>
          <w:tcPr>
            <w:tcW w:w="4675" w:type="dxa"/>
          </w:tcPr>
          <w:p w14:paraId="3F76DA19" w14:textId="05F90B95" w:rsidR="00944EFD" w:rsidRPr="002F448E" w:rsidRDefault="002F448E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4109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salicylic acid</w:t>
            </w:r>
          </w:p>
        </w:tc>
      </w:tr>
      <w:tr w:rsidR="00944EFD" w:rsidRPr="007D2C67" w14:paraId="03537D2A" w14:textId="77777777" w:rsidTr="00944EFD">
        <w:tc>
          <w:tcPr>
            <w:tcW w:w="4675" w:type="dxa"/>
          </w:tcPr>
          <w:p w14:paraId="20A5CA6D" w14:textId="57B63AB0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67</w:t>
            </w:r>
          </w:p>
        </w:tc>
        <w:tc>
          <w:tcPr>
            <w:tcW w:w="4675" w:type="dxa"/>
          </w:tcPr>
          <w:p w14:paraId="13537245" w14:textId="437CB198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Atorvastatin</w:t>
            </w:r>
          </w:p>
        </w:tc>
      </w:tr>
      <w:tr w:rsidR="00944EFD" w:rsidRPr="007D2C67" w14:paraId="27B438A3" w14:textId="77777777" w:rsidTr="00944EFD">
        <w:tc>
          <w:tcPr>
            <w:tcW w:w="4675" w:type="dxa"/>
          </w:tcPr>
          <w:p w14:paraId="34F55B4C" w14:textId="7A6E4E6D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7</w:t>
            </w:r>
          </w:p>
        </w:tc>
        <w:tc>
          <w:tcPr>
            <w:tcW w:w="4675" w:type="dxa"/>
          </w:tcPr>
          <w:p w14:paraId="43BC3E70" w14:textId="4967D421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7D2C67">
              <w:rPr>
                <w:rFonts w:ascii="Times New Roman" w:hAnsi="Times New Roman" w:cs="Times New Roman"/>
                <w:color w:val="222222"/>
              </w:rPr>
              <w:t>Fluvastatin</w:t>
            </w:r>
            <w:proofErr w:type="spellEnd"/>
          </w:p>
        </w:tc>
      </w:tr>
      <w:tr w:rsidR="00944EFD" w:rsidRPr="007D2C67" w14:paraId="5CB7D9D5" w14:textId="77777777" w:rsidTr="00944EFD">
        <w:tc>
          <w:tcPr>
            <w:tcW w:w="4675" w:type="dxa"/>
          </w:tcPr>
          <w:p w14:paraId="47ED98E9" w14:textId="47F74C95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2</w:t>
            </w:r>
          </w:p>
        </w:tc>
        <w:tc>
          <w:tcPr>
            <w:tcW w:w="4675" w:type="dxa"/>
          </w:tcPr>
          <w:p w14:paraId="010FF85E" w14:textId="4D6A5F69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Lovastatin</w:t>
            </w:r>
          </w:p>
        </w:tc>
      </w:tr>
      <w:tr w:rsidR="00944EFD" w:rsidRPr="007D2C67" w14:paraId="6FA0DAD9" w14:textId="77777777" w:rsidTr="00944EFD">
        <w:tc>
          <w:tcPr>
            <w:tcW w:w="4675" w:type="dxa"/>
          </w:tcPr>
          <w:p w14:paraId="142C9640" w14:textId="0DCA946B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63</w:t>
            </w:r>
          </w:p>
        </w:tc>
        <w:tc>
          <w:tcPr>
            <w:tcW w:w="4675" w:type="dxa"/>
          </w:tcPr>
          <w:p w14:paraId="0D8CDA56" w14:textId="6C4B737B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Pravastatin</w:t>
            </w:r>
          </w:p>
        </w:tc>
      </w:tr>
      <w:tr w:rsidR="00944EFD" w:rsidRPr="007D2C67" w14:paraId="4EECB843" w14:textId="77777777" w:rsidTr="00944EFD">
        <w:tc>
          <w:tcPr>
            <w:tcW w:w="4675" w:type="dxa"/>
          </w:tcPr>
          <w:p w14:paraId="08F8AD39" w14:textId="785F1580" w:rsidR="00944EFD" w:rsidRPr="00184D8C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542</w:t>
            </w:r>
          </w:p>
        </w:tc>
        <w:tc>
          <w:tcPr>
            <w:tcW w:w="4675" w:type="dxa"/>
          </w:tcPr>
          <w:p w14:paraId="471A16E2" w14:textId="01EF13FF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7D2C67">
              <w:rPr>
                <w:rFonts w:ascii="Times New Roman" w:hAnsi="Times New Roman" w:cs="Times New Roman"/>
                <w:color w:val="222222"/>
              </w:rPr>
              <w:t>Rosuvastatin</w:t>
            </w:r>
            <w:proofErr w:type="spellEnd"/>
          </w:p>
        </w:tc>
      </w:tr>
      <w:tr w:rsidR="00944EFD" w:rsidRPr="007D2C67" w14:paraId="76D1C797" w14:textId="77777777" w:rsidTr="00944EFD">
        <w:tc>
          <w:tcPr>
            <w:tcW w:w="4675" w:type="dxa"/>
          </w:tcPr>
          <w:p w14:paraId="6A65CC36" w14:textId="72C8D17F" w:rsidR="00944EFD" w:rsidRPr="007D2C67" w:rsidRDefault="00184D8C" w:rsidP="009A31E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67</w:t>
            </w:r>
          </w:p>
        </w:tc>
        <w:tc>
          <w:tcPr>
            <w:tcW w:w="4675" w:type="dxa"/>
          </w:tcPr>
          <w:p w14:paraId="5E5826B5" w14:textId="6AFC8CD3" w:rsidR="00944EFD" w:rsidRPr="007D2C67" w:rsidRDefault="00A80E53" w:rsidP="009A31EA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</w:rPr>
            </w:pPr>
            <w:r w:rsidRPr="007D2C67">
              <w:rPr>
                <w:rFonts w:ascii="Times New Roman" w:hAnsi="Times New Roman" w:cs="Times New Roman"/>
                <w:color w:val="222222"/>
              </w:rPr>
              <w:t>Simvastatin</w:t>
            </w:r>
          </w:p>
        </w:tc>
      </w:tr>
    </w:tbl>
    <w:p w14:paraId="3C1D57D0" w14:textId="61E71CFA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7A4F9B3A" w14:textId="77777777" w:rsidR="007D2C67" w:rsidRDefault="007D2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337267" w14:textId="3A799B1E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95D57" w:rsidRPr="007D2C67">
        <w:rPr>
          <w:rFonts w:ascii="Times New Roman" w:hAnsi="Times New Roman" w:cs="Times New Roman"/>
          <w:b/>
          <w:bCs/>
        </w:rPr>
        <w:t>5</w:t>
      </w:r>
      <w:r w:rsidRPr="007D2C67">
        <w:rPr>
          <w:rFonts w:ascii="Times New Roman" w:hAnsi="Times New Roman" w:cs="Times New Roman"/>
          <w:b/>
          <w:bCs/>
        </w:rPr>
        <w:t>.</w:t>
      </w:r>
      <w:r w:rsidRPr="007D2C67">
        <w:rPr>
          <w:rFonts w:ascii="Times New Roman" w:hAnsi="Times New Roman" w:cs="Times New Roman"/>
        </w:rPr>
        <w:t xml:space="preserve"> Baseline characteristics of MASLD patients with ≥ 3-year follow-up before and after propensity-score matching. (A) White versus Asian patients; (B) White versus NHPI patients. Abbreviations: MASLD, metabolic dysfunction–associated </w:t>
      </w:r>
      <w:proofErr w:type="spellStart"/>
      <w:r w:rsidRPr="007D2C67">
        <w:rPr>
          <w:rFonts w:ascii="Times New Roman" w:hAnsi="Times New Roman" w:cs="Times New Roman"/>
        </w:rPr>
        <w:t>steatotic</w:t>
      </w:r>
      <w:proofErr w:type="spellEnd"/>
      <w:r w:rsidRPr="007D2C67">
        <w:rPr>
          <w:rFonts w:ascii="Times New Roman" w:hAnsi="Times New Roman" w:cs="Times New Roman"/>
        </w:rPr>
        <w:t xml:space="preserve"> liver disease; NHPI, Native Hawaiian/Pacific Islander.</w:t>
      </w:r>
    </w:p>
    <w:p w14:paraId="65B891C3" w14:textId="77777777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134"/>
        <w:gridCol w:w="1054"/>
        <w:gridCol w:w="597"/>
        <w:gridCol w:w="1121"/>
        <w:gridCol w:w="1121"/>
        <w:gridCol w:w="597"/>
      </w:tblGrid>
      <w:tr w:rsidR="007D2C67" w:rsidRPr="007D2C67" w14:paraId="369D8F73" w14:textId="77777777">
        <w:trPr>
          <w:trHeight w:val="18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CE1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13202AD" w14:textId="4C8FE5B0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A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te versus Asian with MASLD</w:t>
            </w:r>
          </w:p>
        </w:tc>
      </w:tr>
      <w:tr w:rsidR="007D2C67" w:rsidRPr="007D2C67" w14:paraId="4C2B77DC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4F82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0038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3F6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6EA1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D48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1222E665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1DB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09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3044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7A15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30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74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1AA6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7CFCE466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D744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9B7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,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3E0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,6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A240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5432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,6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D75B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,6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921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658C5895" w14:textId="77777777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30A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37FE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 ± 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DF1C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1D9C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89B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D582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B9BF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2</w:t>
            </w:r>
          </w:p>
        </w:tc>
      </w:tr>
      <w:tr w:rsidR="007D2C67" w:rsidRPr="007D2C67" w14:paraId="71E92ABF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F28E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087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396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AF15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9E58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86CF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837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0D4FF4ED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9E7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455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D4C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E5B9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BB23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037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5761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</w:tr>
      <w:tr w:rsidR="007D2C67" w:rsidRPr="007D2C67" w14:paraId="006F439E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CDC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A7F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85E6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AB8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EAD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8195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34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FCD2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</w:tr>
      <w:tr w:rsidR="007D2C67" w:rsidRPr="007D2C67" w14:paraId="056E0E1C" w14:textId="77777777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1B91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5DB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,095 (28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4F5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239 (3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A26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94BB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192 (30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BCCE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239 (3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B72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8</w:t>
            </w:r>
          </w:p>
        </w:tc>
      </w:tr>
      <w:tr w:rsidR="007D2C67" w:rsidRPr="007D2C67" w14:paraId="136F14B1" w14:textId="77777777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006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98E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,923 (39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D14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23 (42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E937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B5F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99 (43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FE1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23 (42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FF1E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</w:tr>
      <w:tr w:rsidR="007D2C67" w:rsidRPr="007D2C67" w14:paraId="6993B264" w14:textId="77777777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76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4398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,326 (52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F19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89 (52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AC4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D747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94 (52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9102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89 (52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E9B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2</w:t>
            </w:r>
          </w:p>
        </w:tc>
      </w:tr>
      <w:tr w:rsidR="007D2C67" w:rsidRPr="007D2C67" w14:paraId="087AEC03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8B8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AFA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0 ± 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3CD0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 ± 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CF34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D1EE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6 ± 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6EA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 ± 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573D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7D2C67" w:rsidRPr="007D2C67" w14:paraId="27FDA873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CD2D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1018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3A0A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25D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0F2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74E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A57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6173386D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181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51A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4D80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10C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FAD4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67B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D117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</w:tr>
      <w:tr w:rsidR="007D2C67" w:rsidRPr="007D2C67" w14:paraId="5150E549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88AA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C3FC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85D1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D98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1E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4D4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F88D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</w:tr>
      <w:tr w:rsidR="007D2C67" w:rsidRPr="007D2C67" w14:paraId="3459B6BB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0B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E4EC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21B0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41F2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0B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55E7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4B4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7</w:t>
            </w:r>
          </w:p>
        </w:tc>
      </w:tr>
      <w:tr w:rsidR="007D2C67" w:rsidRPr="007D2C67" w14:paraId="67E8988A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3E09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D38E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D13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2E1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04EB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7F2E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E8B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7</w:t>
            </w:r>
          </w:p>
        </w:tc>
      </w:tr>
      <w:tr w:rsidR="007D2C67" w:rsidRPr="007D2C67" w14:paraId="27B914E2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DE9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9303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C49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2A66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64DE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6F4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416B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1</w:t>
            </w:r>
          </w:p>
        </w:tc>
      </w:tr>
      <w:tr w:rsidR="007D2C67" w:rsidRPr="007D2C67" w14:paraId="2BB1F4A3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2F77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15E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,254 (11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EAD9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 (5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6E2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25F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9 (5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00E8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 (5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B2CC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9</w:t>
            </w:r>
          </w:p>
        </w:tc>
      </w:tr>
      <w:tr w:rsidR="007D2C67" w:rsidRPr="007D2C67" w14:paraId="793DFB26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2CD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4FBF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510 (2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1F34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 (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F343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26BF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 (1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471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 (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D00A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</w:tr>
    </w:tbl>
    <w:p w14:paraId="2D070EBB" w14:textId="77777777" w:rsidR="007D2C67" w:rsidRPr="007D2C67" w:rsidRDefault="007D2C67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134"/>
        <w:gridCol w:w="1054"/>
        <w:gridCol w:w="597"/>
        <w:gridCol w:w="1121"/>
        <w:gridCol w:w="1121"/>
        <w:gridCol w:w="597"/>
      </w:tblGrid>
      <w:tr w:rsidR="007D2C67" w:rsidRPr="007D2C67" w14:paraId="5B4B3EB2" w14:textId="77777777">
        <w:trPr>
          <w:trHeight w:val="13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FE34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2AFBF4F" w14:textId="38C85EA9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B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hite versu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HPI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 MASLD</w:t>
            </w:r>
          </w:p>
        </w:tc>
      </w:tr>
      <w:tr w:rsidR="007D2C67" w:rsidRPr="007D2C67" w14:paraId="6BD0ACAB" w14:textId="77777777">
        <w:trPr>
          <w:trHeight w:val="22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11C6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AE71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14B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AD1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9C53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1B902B5E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D117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3A09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416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F33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3D6F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A3C6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C65F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7A8D21EB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C73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8A04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,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947F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95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D220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FC8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973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4B7FE605" w14:textId="77777777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B1C8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2069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 ± 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946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0 ± 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0896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524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0 ± 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7B0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9 ± 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A9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4</w:t>
            </w:r>
          </w:p>
        </w:tc>
      </w:tr>
      <w:tr w:rsidR="007D2C67" w:rsidRPr="007D2C67" w14:paraId="67123C56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821A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340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A08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031A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DF95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3230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35B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42A4B996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1A54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8BA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436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21D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BDE7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F82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A059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3</w:t>
            </w:r>
          </w:p>
        </w:tc>
      </w:tr>
      <w:tr w:rsidR="007D2C67" w:rsidRPr="007D2C67" w14:paraId="1B21259B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798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2CED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5DAA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3377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41D3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25F7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420F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3</w:t>
            </w:r>
          </w:p>
        </w:tc>
      </w:tr>
      <w:tr w:rsidR="007D2C67" w:rsidRPr="007D2C67" w14:paraId="26D9CEFC" w14:textId="77777777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C739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C32B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,095 (28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35B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5 (38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235E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A706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 (38.2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5F91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4 (38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44D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1</w:t>
            </w:r>
          </w:p>
        </w:tc>
      </w:tr>
      <w:tr w:rsidR="007D2C67" w:rsidRPr="007D2C67" w14:paraId="67B8CBF9" w14:textId="77777777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650D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84A4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,923 (39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58D0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13 (44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F670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1826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18 (45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FFC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12 (44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B5B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8</w:t>
            </w:r>
          </w:p>
        </w:tc>
      </w:tr>
      <w:tr w:rsidR="007D2C67" w:rsidRPr="007D2C67" w14:paraId="65231769" w14:textId="77777777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60CE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93C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,326 (52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04F9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57 (6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AFA6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4F60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56 (60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EE4E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56 (60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310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D2C67" w:rsidRPr="007D2C67" w14:paraId="7BF494B8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0A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7E0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0 ± 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115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9 ± 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0828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BB4A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 ± 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F4FE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9 ± 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A13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8</w:t>
            </w:r>
          </w:p>
        </w:tc>
      </w:tr>
      <w:tr w:rsidR="007D2C67" w:rsidRPr="007D2C67" w14:paraId="24BBAC24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45C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516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A7E6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F89F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C6E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663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DBF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47268A0D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7A60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0F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09BE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8A9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15E3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8F3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99D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</w:tr>
      <w:tr w:rsidR="007D2C67" w:rsidRPr="007D2C67" w14:paraId="443F6F27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AFB9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3057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624E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2E7C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2445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473E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03F7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2</w:t>
            </w:r>
          </w:p>
        </w:tc>
      </w:tr>
      <w:tr w:rsidR="007D2C67" w:rsidRPr="007D2C67" w14:paraId="1A6C83F6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80A7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6C5F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527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7C37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19D4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B24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F0B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7</w:t>
            </w:r>
          </w:p>
        </w:tc>
      </w:tr>
      <w:tr w:rsidR="007D2C67" w:rsidRPr="007D2C67" w14:paraId="72A3BD32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F21E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545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2A01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502C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47E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7D25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E202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2</w:t>
            </w:r>
          </w:p>
        </w:tc>
      </w:tr>
      <w:tr w:rsidR="007D2C67" w:rsidRPr="007D2C67" w14:paraId="6C974D31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E293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0EF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432F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3458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E4CA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FF7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044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6</w:t>
            </w:r>
          </w:p>
        </w:tc>
      </w:tr>
      <w:tr w:rsidR="007D2C67" w:rsidRPr="007D2C67" w14:paraId="45C0C555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9479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B356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,254 (11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CA54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 (15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E88F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927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5 (14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2981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8 (15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170C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</w:tr>
      <w:tr w:rsidR="007D2C67" w:rsidRPr="007D2C67" w14:paraId="5D0FB1F5" w14:textId="77777777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F207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CBC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510 (2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774F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 (4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E5E8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D29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 (3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806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 (4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E9A3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</w:tr>
    </w:tbl>
    <w:p w14:paraId="29FFF275" w14:textId="1B5EC878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1E3D6815" w14:textId="77777777" w:rsidR="007D2C67" w:rsidRDefault="007D2C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BCD674" w14:textId="227992F2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95D57" w:rsidRPr="007D2C67">
        <w:rPr>
          <w:rFonts w:ascii="Times New Roman" w:hAnsi="Times New Roman" w:cs="Times New Roman"/>
          <w:b/>
          <w:bCs/>
        </w:rPr>
        <w:t>6</w:t>
      </w:r>
      <w:r w:rsidRPr="007D2C67">
        <w:rPr>
          <w:rFonts w:ascii="Times New Roman" w:hAnsi="Times New Roman" w:cs="Times New Roman"/>
          <w:b/>
          <w:bCs/>
        </w:rPr>
        <w:t>.</w:t>
      </w:r>
      <w:r w:rsidRPr="007D2C67">
        <w:rPr>
          <w:rFonts w:ascii="Times New Roman" w:hAnsi="Times New Roman" w:cs="Times New Roman"/>
        </w:rPr>
        <w:t xml:space="preserve"> Baseline characteristics of MASLD patients with ≥ 5-year follow-up before and after propensity-score matching. (A) White versus Asian patients; (B) White versus NHPI patients. Abbreviations: MASLD, metabolic dysfunction–associated </w:t>
      </w:r>
      <w:proofErr w:type="spellStart"/>
      <w:r w:rsidRPr="007D2C67">
        <w:rPr>
          <w:rFonts w:ascii="Times New Roman" w:hAnsi="Times New Roman" w:cs="Times New Roman"/>
        </w:rPr>
        <w:t>steatotic</w:t>
      </w:r>
      <w:proofErr w:type="spellEnd"/>
      <w:r w:rsidRPr="007D2C67">
        <w:rPr>
          <w:rFonts w:ascii="Times New Roman" w:hAnsi="Times New Roman" w:cs="Times New Roman"/>
        </w:rPr>
        <w:t xml:space="preserve"> liver disease; NHPI, Native Hawaiian/Pacific Islander.</w:t>
      </w:r>
    </w:p>
    <w:p w14:paraId="3A8847B3" w14:textId="77777777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134"/>
        <w:gridCol w:w="1054"/>
        <w:gridCol w:w="597"/>
        <w:gridCol w:w="1121"/>
        <w:gridCol w:w="1121"/>
        <w:gridCol w:w="597"/>
      </w:tblGrid>
      <w:tr w:rsidR="007D2C67" w:rsidRPr="007D2C67" w14:paraId="55E948F3" w14:textId="77777777">
        <w:trPr>
          <w:trHeight w:val="18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BC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B7E4351" w14:textId="126D4B14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A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te versus Asian with MASLD</w:t>
            </w:r>
          </w:p>
        </w:tc>
      </w:tr>
      <w:tr w:rsidR="007D2C67" w:rsidRPr="007D2C67" w14:paraId="022A2B91" w14:textId="77777777">
        <w:trPr>
          <w:trHeight w:val="24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079E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74C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9B24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A6D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771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740EE78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6139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A97B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B55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C5F1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12C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24E3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E3E8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7FA51FE7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96B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83B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,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1CF5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B4D0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740B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A7C4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9AC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3D004E72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5F0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3A3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3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3818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116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266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C755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 ± 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F4A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1</w:t>
            </w:r>
          </w:p>
        </w:tc>
      </w:tr>
      <w:tr w:rsidR="007D2C67" w:rsidRPr="007D2C67" w14:paraId="21E97359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E331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BFF9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8D05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E8CC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C68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08E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3F63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D4F6E2A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EF3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725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420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939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1A08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764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D5B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</w:tr>
      <w:tr w:rsidR="007D2C67" w:rsidRPr="007D2C67" w14:paraId="39375087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308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C7AD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1752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2ED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D2B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4DF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EC42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</w:tr>
      <w:tr w:rsidR="007D2C67" w:rsidRPr="007D2C67" w14:paraId="6D034D03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0E6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6A9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,057 (28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451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926 (31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3873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5F6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928 (3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EAA4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926 (31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813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8</w:t>
            </w:r>
          </w:p>
        </w:tc>
      </w:tr>
      <w:tr w:rsidR="007D2C67" w:rsidRPr="007D2C67" w14:paraId="22954DF4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E5B3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DE87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,284 (40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838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483 (43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FEC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9651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539 (43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76B0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483 (43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152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8</w:t>
            </w:r>
          </w:p>
        </w:tc>
      </w:tr>
      <w:tr w:rsidR="007D2C67" w:rsidRPr="007D2C67" w14:paraId="3EB8E7CA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3E2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9B7C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,228 (52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B79E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663 (52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040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0D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757 (53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3A7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663 (52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5E2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6</w:t>
            </w:r>
          </w:p>
        </w:tc>
      </w:tr>
      <w:tr w:rsidR="007D2C67" w:rsidRPr="007D2C67" w14:paraId="669DC4EA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1157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2A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0 ± 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B43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1 ± 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F53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BA77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8 ± 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3E5A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1 ± 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D3F2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7D2C67" w:rsidRPr="007D2C67" w14:paraId="1FC906AD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832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3B9F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26B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203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F6C6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A7E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FC4A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89ACFBE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EEE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77F9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5C18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F43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84D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6EC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5F8E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7D2C67" w:rsidRPr="007D2C67" w14:paraId="3854320F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0A8C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7C4C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4714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BE94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1DD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B0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71F9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4</w:t>
            </w:r>
          </w:p>
        </w:tc>
      </w:tr>
      <w:tr w:rsidR="007D2C67" w:rsidRPr="007D2C67" w14:paraId="4F334D66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13E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747D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B8A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F4F1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2C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CDE8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0B09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4</w:t>
            </w:r>
          </w:p>
        </w:tc>
      </w:tr>
      <w:tr w:rsidR="007D2C67" w:rsidRPr="007D2C67" w14:paraId="0F66137F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D12E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B016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0E1C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16B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C436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1973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3BF1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8</w:t>
            </w:r>
          </w:p>
        </w:tc>
      </w:tr>
      <w:tr w:rsidR="007D2C67" w:rsidRPr="007D2C67" w14:paraId="40D17FE8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AFA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D5C3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1C1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93F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E9E1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3461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4147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</w:tr>
      <w:tr w:rsidR="007D2C67" w:rsidRPr="007D2C67" w14:paraId="7F1F1FE9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4B1F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CEE0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,255 (10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834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 (5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AF0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817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3 (5.2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CE9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 (5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0ED5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</w:t>
            </w:r>
          </w:p>
        </w:tc>
      </w:tr>
      <w:tr w:rsidR="007D2C67" w:rsidRPr="007D2C67" w14:paraId="722491AC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83C0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F71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060 (2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EE9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 (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DF2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0C9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 (0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283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 (1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EAFA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</w:tbl>
    <w:p w14:paraId="2FF3D327" w14:textId="77777777" w:rsidR="007D2C67" w:rsidRPr="007D2C67" w:rsidRDefault="007D2C67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134"/>
        <w:gridCol w:w="1054"/>
        <w:gridCol w:w="597"/>
        <w:gridCol w:w="1121"/>
        <w:gridCol w:w="1121"/>
        <w:gridCol w:w="597"/>
      </w:tblGrid>
      <w:tr w:rsidR="007D2C67" w:rsidRPr="007D2C67" w14:paraId="5D40621F" w14:textId="77777777">
        <w:trPr>
          <w:trHeight w:val="18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CD13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D923678" w14:textId="1A0CB465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B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hite versu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HPI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 MASLD</w:t>
            </w:r>
          </w:p>
        </w:tc>
      </w:tr>
      <w:tr w:rsidR="007D2C67" w:rsidRPr="007D2C67" w14:paraId="7020844B" w14:textId="77777777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138E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F95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D5E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DF2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D7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FF7EBE9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02D7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D814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65AF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C701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55C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8566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8844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236131A5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527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26CA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,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E4EA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D3C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9A75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9D0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24A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2E829CC6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3FE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1C31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3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69BE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8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D67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771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9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0921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8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1E1D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</w:tr>
      <w:tr w:rsidR="007D2C67" w:rsidRPr="007D2C67" w14:paraId="4F885B25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5285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8F48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9F35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A2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330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8C6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A40E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0DFE952E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D7EF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DCD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B27C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18E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183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4DB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395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</w:tr>
      <w:tr w:rsidR="007D2C67" w:rsidRPr="007D2C67" w14:paraId="076A6F92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DCAD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C99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D01C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949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39D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BBE4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E929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</w:tr>
      <w:tr w:rsidR="007D2C67" w:rsidRPr="007D2C67" w14:paraId="518B4562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6D6C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B81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,057 (28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289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0 (38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103F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1D22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7 (36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8F21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9 (38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B81B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9</w:t>
            </w:r>
          </w:p>
        </w:tc>
      </w:tr>
      <w:tr w:rsidR="007D2C67" w:rsidRPr="007D2C67" w14:paraId="1731737C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1918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B0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,284 (40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EAC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3 (45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6AAA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EE5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0 (45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589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2 (45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8C8E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8</w:t>
            </w:r>
          </w:p>
        </w:tc>
      </w:tr>
      <w:tr w:rsidR="007D2C67" w:rsidRPr="007D2C67" w14:paraId="23DA5CCB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81CC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522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,228 (52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7E1B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73 (60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BAD1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CCD6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68 (60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0FE8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72 (60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047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0</w:t>
            </w:r>
          </w:p>
        </w:tc>
      </w:tr>
      <w:tr w:rsidR="007D2C67" w:rsidRPr="007D2C67" w14:paraId="2F37863D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690E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518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0 ± 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F615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0 ± 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4B2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FD7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7 ± 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291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0 ± 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AFC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6</w:t>
            </w:r>
          </w:p>
        </w:tc>
      </w:tr>
      <w:tr w:rsidR="007D2C67" w:rsidRPr="007D2C67" w14:paraId="4B1FDC8F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5A3E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DBA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ECB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7D0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C60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7621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BEA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317136BE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D2C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92AF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2FB6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BA4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DBBB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71C5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278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5</w:t>
            </w:r>
          </w:p>
        </w:tc>
      </w:tr>
      <w:tr w:rsidR="007D2C67" w:rsidRPr="007D2C67" w14:paraId="1235E6BA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DE2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18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D24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6C13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E2E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3325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F41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</w:tr>
      <w:tr w:rsidR="007D2C67" w:rsidRPr="007D2C67" w14:paraId="5F1281D9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17D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C0A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C7AB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DB7E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4A31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37A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CAF6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3</w:t>
            </w:r>
          </w:p>
        </w:tc>
      </w:tr>
      <w:tr w:rsidR="007D2C67" w:rsidRPr="007D2C67" w14:paraId="2D0AA701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C43D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359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C790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AEC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ED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4000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26CF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5</w:t>
            </w:r>
          </w:p>
        </w:tc>
      </w:tr>
      <w:tr w:rsidR="007D2C67" w:rsidRPr="007D2C67" w14:paraId="1CC8F242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AD7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BF7A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9C56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99B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03D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97B6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064D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3</w:t>
            </w:r>
          </w:p>
        </w:tc>
      </w:tr>
      <w:tr w:rsidR="007D2C67" w:rsidRPr="007D2C67" w14:paraId="4592F9A5" w14:textId="77777777">
        <w:trPr>
          <w:trHeight w:val="2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28E4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89AB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,255 (10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3904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7 (16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1F58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586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 (15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5AE6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6 (15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047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2</w:t>
            </w:r>
          </w:p>
        </w:tc>
      </w:tr>
      <w:tr w:rsidR="007D2C67" w:rsidRPr="007D2C67" w14:paraId="19D172B7" w14:textId="77777777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FF7B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E4FD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060 (2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8CAD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4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A39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01B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 (3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C96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 (4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90C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</w:tr>
    </w:tbl>
    <w:p w14:paraId="3D9A1E9A" w14:textId="17534F81" w:rsidR="007D2C67" w:rsidRDefault="007D2C67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p w14:paraId="721DD197" w14:textId="77777777" w:rsidR="007D2C67" w:rsidRDefault="007D2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B3B7D0" w14:textId="77777777" w:rsidR="002675B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95D57" w:rsidRPr="007D2C67">
        <w:rPr>
          <w:rFonts w:ascii="Times New Roman" w:hAnsi="Times New Roman" w:cs="Times New Roman"/>
          <w:b/>
          <w:bCs/>
        </w:rPr>
        <w:t>7</w:t>
      </w:r>
      <w:r w:rsidRPr="007D2C67">
        <w:rPr>
          <w:rFonts w:ascii="Times New Roman" w:hAnsi="Times New Roman" w:cs="Times New Roman"/>
          <w:b/>
          <w:bCs/>
        </w:rPr>
        <w:t>.</w:t>
      </w:r>
      <w:r w:rsidRPr="007D2C67">
        <w:rPr>
          <w:rFonts w:ascii="Times New Roman" w:hAnsi="Times New Roman" w:cs="Times New Roman"/>
        </w:rPr>
        <w:t xml:space="preserve"> Baseline characteristics of MASLD patients without follow-up period limitation before and after propensity-score matching </w:t>
      </w:r>
      <w:r w:rsidRPr="002675B7">
        <w:rPr>
          <w:rFonts w:ascii="Times New Roman" w:hAnsi="Times New Roman" w:cs="Times New Roman"/>
        </w:rPr>
        <w:t xml:space="preserve">including adjustment </w:t>
      </w:r>
      <w:r w:rsidR="002675B7">
        <w:rPr>
          <w:rFonts w:ascii="Times New Roman" w:hAnsi="Times New Roman" w:cs="Times New Roman"/>
        </w:rPr>
        <w:t>with</w:t>
      </w:r>
      <w:r w:rsidRPr="002675B7">
        <w:rPr>
          <w:rFonts w:ascii="Times New Roman" w:hAnsi="Times New Roman" w:cs="Times New Roman"/>
        </w:rPr>
        <w:t xml:space="preserve"> aspirin and statin.</w:t>
      </w:r>
      <w:r w:rsidRPr="007D2C67">
        <w:rPr>
          <w:rFonts w:ascii="Times New Roman" w:hAnsi="Times New Roman" w:cs="Times New Roman"/>
        </w:rPr>
        <w:t xml:space="preserve"> (A) White versus Asian patients; (B) White versus NHPI patients. </w:t>
      </w:r>
    </w:p>
    <w:p w14:paraId="0E99F398" w14:textId="6015A04E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  <w:r w:rsidRPr="007D2C67">
        <w:rPr>
          <w:rFonts w:ascii="Times New Roman" w:hAnsi="Times New Roman" w:cs="Times New Roman"/>
        </w:rPr>
        <w:t xml:space="preserve">Abbreviations: MASLD, metabolic dysfunction–associated </w:t>
      </w:r>
      <w:proofErr w:type="spellStart"/>
      <w:r w:rsidRPr="007D2C67">
        <w:rPr>
          <w:rFonts w:ascii="Times New Roman" w:hAnsi="Times New Roman" w:cs="Times New Roman"/>
        </w:rPr>
        <w:t>steatotic</w:t>
      </w:r>
      <w:proofErr w:type="spellEnd"/>
      <w:r w:rsidRPr="007D2C67">
        <w:rPr>
          <w:rFonts w:ascii="Times New Roman" w:hAnsi="Times New Roman" w:cs="Times New Roman"/>
        </w:rPr>
        <w:t xml:space="preserve"> liver disease; NHPI, Native Hawaiian/Pacific Islander.</w:t>
      </w:r>
    </w:p>
    <w:p w14:paraId="06052646" w14:textId="77777777" w:rsidR="007812A0" w:rsidRPr="007D2C67" w:rsidRDefault="007812A0" w:rsidP="009A31E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210"/>
        <w:gridCol w:w="1130"/>
        <w:gridCol w:w="597"/>
        <w:gridCol w:w="1130"/>
        <w:gridCol w:w="1130"/>
        <w:gridCol w:w="597"/>
      </w:tblGrid>
      <w:tr w:rsidR="007D2C67" w:rsidRPr="007D2C67" w14:paraId="70DBA382" w14:textId="77777777">
        <w:trPr>
          <w:trHeight w:val="3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9A6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A6DC998" w14:textId="62272FCE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A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te versus Asian with MASLD</w:t>
            </w:r>
          </w:p>
        </w:tc>
      </w:tr>
      <w:tr w:rsidR="007D2C67" w:rsidRPr="007D2C67" w14:paraId="093BEA76" w14:textId="77777777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CA38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9F15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8B0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A4F6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4D21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04D45174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E76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B56B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B29D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D1C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B3C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AD0F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023A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467A7036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580D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BC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9,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D3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,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B3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D52D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,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A38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,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125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2CF2698C" w14:textId="77777777">
        <w:trPr>
          <w:trHeight w:val="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AEA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BC06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 ± 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17F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 ± 1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4EE9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143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0 ± 1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59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 ± 1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F7D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</w:tr>
      <w:tr w:rsidR="007D2C67" w:rsidRPr="007D2C67" w14:paraId="62439AE0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E34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7A05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0142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327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0D6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3BEF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23C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8DEA663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980C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F3B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FD21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D5F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25E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BC97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5BF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7</w:t>
            </w:r>
          </w:p>
        </w:tc>
      </w:tr>
      <w:tr w:rsidR="007D2C67" w:rsidRPr="007D2C67" w14:paraId="21EEC6BC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22DF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E65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3E15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7930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F582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5418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D4C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6</w:t>
            </w:r>
          </w:p>
        </w:tc>
      </w:tr>
      <w:tr w:rsidR="007D2C67" w:rsidRPr="007D2C67" w14:paraId="69D70D92" w14:textId="77777777">
        <w:trPr>
          <w:trHeight w:val="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ACC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2782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,572 (28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54A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729 (31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42E0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6DEE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366 (30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2BA6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727 (31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FEB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7D2C67" w:rsidRPr="007D2C67" w14:paraId="64D8A552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0785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6C8A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429 (39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C76F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083 (39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D13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EA8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,984 (39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626B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081 (39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7327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</w:tr>
      <w:tr w:rsidR="007D2C67" w:rsidRPr="007D2C67" w14:paraId="0B6A75A1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B38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D7F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,949 (53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E91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,408 (50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1C4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195A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,349 (50.5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6000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,407 (50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CE64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3</w:t>
            </w:r>
          </w:p>
        </w:tc>
      </w:tr>
      <w:tr w:rsidR="007D2C67" w:rsidRPr="007D2C67" w14:paraId="1A863749" w14:textId="77777777">
        <w:trPr>
          <w:trHeight w:val="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5A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00FD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7 ± 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C39B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3 ± 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F0B6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64E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0 ± 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46FC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3 ± 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008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7D2C67" w:rsidRPr="007D2C67" w14:paraId="60647953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3A0F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22AF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6673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3B3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7957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E36A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3432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C35B1A0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F418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2238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A98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C8D7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B889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4B0F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614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</w:tr>
      <w:tr w:rsidR="007D2C67" w:rsidRPr="007D2C67" w14:paraId="4E9B761C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C374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20E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3ED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9EB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59D9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B770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24B3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7D2C67" w:rsidRPr="007D2C67" w14:paraId="7866EA33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EEBC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43A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56D9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AAA8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CCC7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CDFC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B68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2</w:t>
            </w:r>
          </w:p>
        </w:tc>
      </w:tr>
      <w:tr w:rsidR="007D2C67" w:rsidRPr="007D2C67" w14:paraId="7873BCA9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3973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206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FE5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DBB4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684F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8A7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5E08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8</w:t>
            </w:r>
          </w:p>
        </w:tc>
      </w:tr>
      <w:tr w:rsidR="007D2C67" w:rsidRPr="007D2C67" w14:paraId="457EC8BF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997E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46F9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9364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39CB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829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2264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39E5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</w:tr>
      <w:tr w:rsidR="007D2C67" w:rsidRPr="007D2C67" w14:paraId="379A3FB5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8305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4259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,216 (13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403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98 (6.2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7A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B5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37 (5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61AC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98 (6.2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061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7D2C67" w:rsidRPr="007D2C67" w14:paraId="4A9B00F2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ACCE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4BFE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,993 (4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851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8 (1.7 %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4D03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3BAA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7 (1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D2E4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8 (1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532C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7D2C67" w:rsidRPr="007D2C67" w14:paraId="3FC141C0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2446" w14:textId="52C4BEDE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5B8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062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EDA0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E717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D96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776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0AA83289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429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Aspi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B342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,562 (24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DB1B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528 (16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672C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DD4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276 (15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DD96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528 (16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98F3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7D2C67" w:rsidRPr="007D2C67" w14:paraId="5496C640" w14:textId="77777777">
        <w:trPr>
          <w:trHeight w:val="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7676A" w14:textId="3E3E07A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</w:t>
            </w:r>
            <w:r w:rsidR="002F448E"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salicyl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74FC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 (0.0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D8D3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0639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91FB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D8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4B7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7D2C67" w:rsidRPr="007D2C67" w14:paraId="45E656FC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0615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Ator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3032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,611 (2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C99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927 (1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F752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D6E8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704 (19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6B87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926 (1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086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</w:tr>
      <w:tr w:rsidR="007D2C67" w:rsidRPr="007D2C67" w14:paraId="20BEDAD7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E7D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</w:t>
            </w:r>
            <w:proofErr w:type="spellStart"/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vasta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161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 (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8E7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0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ADE3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E6C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4262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0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7E8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7D2C67" w:rsidRPr="007D2C67" w14:paraId="444C79F1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E27F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Lo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13C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32 (1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46A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2 (1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EC3B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658A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 (1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317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 (1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514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7D2C67" w:rsidRPr="007D2C67" w14:paraId="56EEF45F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DD0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Pra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2448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,303 (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2FC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767 (4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5BFF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311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619 (4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AA9C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767 (4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F7E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7D2C67" w:rsidRPr="007D2C67" w14:paraId="25AED7E0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CAD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</w:t>
            </w:r>
            <w:proofErr w:type="spellStart"/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uvasta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F43E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,055 (7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D4F7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95 (5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F1B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0BD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50 (5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11B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95 (5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E7D0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7D2C67" w:rsidRPr="007D2C67" w14:paraId="0F580B70" w14:textId="77777777">
        <w:trPr>
          <w:trHeight w:val="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C628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 Sim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7B3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,028 (9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A51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40 (8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6B23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06ED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71 (7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8B34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39 (8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72B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</w:tbl>
    <w:p w14:paraId="03722D3C" w14:textId="3B589DA0" w:rsidR="00A92DE5" w:rsidRPr="007D2C67" w:rsidRDefault="00A92DE5" w:rsidP="009A31EA">
      <w:pPr>
        <w:spacing w:line="24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210"/>
        <w:gridCol w:w="1050"/>
        <w:gridCol w:w="597"/>
        <w:gridCol w:w="1121"/>
        <w:gridCol w:w="1121"/>
        <w:gridCol w:w="597"/>
      </w:tblGrid>
      <w:tr w:rsidR="007D2C67" w:rsidRPr="007D2C67" w14:paraId="18ACA7FB" w14:textId="77777777">
        <w:trPr>
          <w:trHeight w:val="10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B37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14ED777" w14:textId="1B41CCF8" w:rsidR="007D2C67" w:rsidRPr="007D2C67" w:rsidRDefault="008026EB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B)</w:t>
            </w:r>
            <w:r w:rsidR="007D2C67"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hite versu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HPI</w:t>
            </w:r>
            <w:r w:rsidRPr="008026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 MASLD</w:t>
            </w:r>
          </w:p>
        </w:tc>
      </w:tr>
      <w:tr w:rsidR="007D2C67" w:rsidRPr="007D2C67" w14:paraId="0A59DDCE" w14:textId="7777777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5010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4AC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B1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3BC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propensity sc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3553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45EC8688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ED6B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1059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193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EE7C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F398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DCCC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A9B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D2C67" w:rsidRPr="007D2C67" w14:paraId="4A0B5E27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1D9F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381F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9,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CD0A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D18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074D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FD77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ABFC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D6CD125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CE9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index event - mean ± SD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C66B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 ± 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C823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1 ± 1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C8A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75D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9 ± 1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778B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1 ± 1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F0C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0</w:t>
            </w:r>
          </w:p>
        </w:tc>
      </w:tr>
      <w:tr w:rsidR="007D2C67" w:rsidRPr="007D2C67" w14:paraId="539695F2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0835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C311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53DC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04BD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7E2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A316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5367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0B9992DB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3394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6D3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01D6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45E9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CC7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B5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B2D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2</w:t>
            </w:r>
          </w:p>
        </w:tc>
      </w:tr>
      <w:tr w:rsidR="007D2C67" w:rsidRPr="007D2C67" w14:paraId="09F965AF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38C9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423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D9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2B81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CF0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15C6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38B0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0</w:t>
            </w:r>
          </w:p>
        </w:tc>
      </w:tr>
      <w:tr w:rsidR="007D2C67" w:rsidRPr="007D2C67" w14:paraId="1FF3CE40" w14:textId="77777777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B1C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6286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,572 (28.7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8075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06 (38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DDF2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7D45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68 (37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A8F6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05 (37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D702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9</w:t>
            </w:r>
          </w:p>
        </w:tc>
      </w:tr>
      <w:tr w:rsidR="007D2C67" w:rsidRPr="007D2C67" w14:paraId="5E85EE5D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C376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74A0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429 (39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0E5C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17 (41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C1C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4C5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75 (40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409D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16 (41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AC93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7D2C67" w:rsidRPr="007D2C67" w14:paraId="0A20617A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462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DCF0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,949 (53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6A3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46 (57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604A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C07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10 (57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FD07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45 (57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C88F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2</w:t>
            </w:r>
          </w:p>
        </w:tc>
      </w:tr>
      <w:tr w:rsidR="007D2C67" w:rsidRPr="007D2C67" w14:paraId="231FE538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839B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- mean ± SD (kg/m^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3A3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7 ± 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8B7B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 ± 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D7A0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ED9A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 ± 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17CB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 ± 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B560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3</w:t>
            </w:r>
          </w:p>
        </w:tc>
      </w:tr>
      <w:tr w:rsidR="007D2C67" w:rsidRPr="007D2C67" w14:paraId="6E1D9E7C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9624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group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CC5F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4669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03CA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3499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B739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EF94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7D9C74F4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5F3C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25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524E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694E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44E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D297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C8D4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3B3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</w:tr>
      <w:tr w:rsidR="007D2C67" w:rsidRPr="007D2C67" w14:paraId="41737BB9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FAD7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- 3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FE0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592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19B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A22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C8BB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8BC7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</w:tr>
      <w:tr w:rsidR="007D2C67" w:rsidRPr="007D2C67" w14:paraId="79851D9D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E352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4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2E4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E1F1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02F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5B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2F63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C20D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9</w:t>
            </w:r>
          </w:p>
        </w:tc>
      </w:tr>
      <w:tr w:rsidR="007D2C67" w:rsidRPr="007D2C67" w14:paraId="2B31CF8A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08C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- 50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52D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0D89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1616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2C31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7AA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48FE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</w:tr>
      <w:tr w:rsidR="007D2C67" w:rsidRPr="007D2C67" w14:paraId="692A66CE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3983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&lt; kg/m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2F02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3421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0C6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3C7C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3A4F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B69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</w:tr>
      <w:tr w:rsidR="007D2C67" w:rsidRPr="007D2C67" w14:paraId="4FF74049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ED5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BE9C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,216 (13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4B34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1 (16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EDA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1173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6 (15.2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434C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0 (16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99F0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4</w:t>
            </w:r>
          </w:p>
        </w:tc>
      </w:tr>
      <w:tr w:rsidR="007D2C67" w:rsidRPr="007D2C67" w14:paraId="0E0F84CF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A21E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2D47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,993 (4.3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E7CC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5 (4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5AF1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9F1A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 (4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92CC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 (4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7BB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</w:tr>
      <w:tr w:rsidR="007D2C67" w:rsidRPr="007D2C67" w14:paraId="1FEF26A5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C4C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8D0E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20A8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9A4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2A7A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85E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EF6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2C67" w:rsidRPr="007D2C67" w14:paraId="425F69A6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A49A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pi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870F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,562 (24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2CA1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12 (20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833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6B62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85 (20.4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7334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11 (20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630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1</w:t>
            </w:r>
          </w:p>
        </w:tc>
      </w:tr>
      <w:tr w:rsidR="007D2C67" w:rsidRPr="007D2C67" w14:paraId="38554BF7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4D82C" w14:textId="6CB8782B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salicyl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0C2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 (0.0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C9A1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5C7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21AA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047D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8CC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7D2C67" w:rsidRPr="007D2C67" w14:paraId="1091BA73" w14:textId="77777777">
        <w:trPr>
          <w:trHeight w:val="16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019D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or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D635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,611 (2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9E17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94 (18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A932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C169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54 (18.1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C378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94 (18.8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B83F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9</w:t>
            </w:r>
          </w:p>
        </w:tc>
      </w:tr>
      <w:tr w:rsidR="007D2C67" w:rsidRPr="007D2C67" w14:paraId="06ED2F5D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A980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vasta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744F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 (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DC4A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EC78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8BB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CDB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0 (--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7A68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7D2C67" w:rsidRPr="007D2C67" w14:paraId="310352E8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EC8D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BD9F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32 (1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4B35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 (2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1D533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CB3E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 (2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EB5D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 (2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26B1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</w:tr>
      <w:tr w:rsidR="007D2C67" w:rsidRPr="007D2C67" w14:paraId="7030F6B8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06A4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A9B2F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,303 (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02F0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 (3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921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2EB6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 (3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AB1FE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 (3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B27C1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0</w:t>
            </w:r>
          </w:p>
        </w:tc>
      </w:tr>
      <w:tr w:rsidR="007D2C67" w:rsidRPr="007D2C67" w14:paraId="67FA0C76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5E85B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uvasta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FBA1C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,055 (7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38FD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 (3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26334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4A6E5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 (2.9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3735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 (3.0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C836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3</w:t>
            </w:r>
          </w:p>
        </w:tc>
      </w:tr>
      <w:tr w:rsidR="007D2C67" w:rsidRPr="007D2C67" w14:paraId="0ADA5D90" w14:textId="77777777">
        <w:trPr>
          <w:trHeight w:val="1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D0958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vasta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C6630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,028 (9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049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 (8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2E29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1A6CD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4 (7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8BA07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9 (8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50D2" w14:textId="77777777" w:rsidR="007D2C67" w:rsidRPr="007D2C67" w:rsidRDefault="007D2C67" w:rsidP="007D2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2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</w:tr>
    </w:tbl>
    <w:p w14:paraId="11F8C50A" w14:textId="77777777" w:rsidR="007D2C67" w:rsidRPr="007D2C67" w:rsidRDefault="007D2C67" w:rsidP="009A31EA">
      <w:pPr>
        <w:spacing w:line="240" w:lineRule="auto"/>
        <w:rPr>
          <w:rFonts w:ascii="Times New Roman" w:hAnsi="Times New Roman" w:cs="Times New Roman"/>
        </w:rPr>
      </w:pPr>
    </w:p>
    <w:sectPr w:rsidR="007D2C67" w:rsidRPr="007D2C67" w:rsidSect="00B97FB2">
      <w:headerReference w:type="firs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27937" w14:textId="77777777" w:rsidR="001460AF" w:rsidRDefault="001460AF" w:rsidP="00036143">
      <w:pPr>
        <w:spacing w:after="0" w:line="240" w:lineRule="auto"/>
      </w:pPr>
      <w:r>
        <w:separator/>
      </w:r>
    </w:p>
  </w:endnote>
  <w:endnote w:type="continuationSeparator" w:id="0">
    <w:p w14:paraId="4CAEB78C" w14:textId="77777777" w:rsidR="001460AF" w:rsidRDefault="001460AF" w:rsidP="00036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EB889" w14:textId="77777777" w:rsidR="001460AF" w:rsidRDefault="001460AF" w:rsidP="00036143">
      <w:pPr>
        <w:spacing w:after="0" w:line="240" w:lineRule="auto"/>
      </w:pPr>
      <w:r>
        <w:separator/>
      </w:r>
    </w:p>
  </w:footnote>
  <w:footnote w:type="continuationSeparator" w:id="0">
    <w:p w14:paraId="467E68E5" w14:textId="77777777" w:rsidR="001460AF" w:rsidRDefault="001460AF" w:rsidP="000361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A211D" w14:textId="0BEB0887" w:rsidR="00036143" w:rsidRDefault="00036143">
    <w:pPr>
      <w:pStyle w:val="Header"/>
    </w:pPr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52B2E31B" wp14:editId="33BF68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BC16A3"/>
    <w:multiLevelType w:val="multilevel"/>
    <w:tmpl w:val="4E6E5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332"/>
    <w:rsid w:val="00015171"/>
    <w:rsid w:val="000162B6"/>
    <w:rsid w:val="000245F5"/>
    <w:rsid w:val="00024CD1"/>
    <w:rsid w:val="000338EC"/>
    <w:rsid w:val="00033E25"/>
    <w:rsid w:val="00036143"/>
    <w:rsid w:val="0003667E"/>
    <w:rsid w:val="00040033"/>
    <w:rsid w:val="0005610C"/>
    <w:rsid w:val="00056E53"/>
    <w:rsid w:val="00061402"/>
    <w:rsid w:val="00061F0C"/>
    <w:rsid w:val="00062C78"/>
    <w:rsid w:val="00071D30"/>
    <w:rsid w:val="00095D57"/>
    <w:rsid w:val="000B34F3"/>
    <w:rsid w:val="000C795C"/>
    <w:rsid w:val="000F053A"/>
    <w:rsid w:val="000F6A06"/>
    <w:rsid w:val="001031C5"/>
    <w:rsid w:val="00106C68"/>
    <w:rsid w:val="001278FB"/>
    <w:rsid w:val="00133B31"/>
    <w:rsid w:val="00141C46"/>
    <w:rsid w:val="001460AF"/>
    <w:rsid w:val="00150515"/>
    <w:rsid w:val="0015683B"/>
    <w:rsid w:val="00184D8C"/>
    <w:rsid w:val="001C6A57"/>
    <w:rsid w:val="001D05C0"/>
    <w:rsid w:val="001E0A53"/>
    <w:rsid w:val="001F45F3"/>
    <w:rsid w:val="0020449B"/>
    <w:rsid w:val="0020722D"/>
    <w:rsid w:val="00223FC2"/>
    <w:rsid w:val="0023148F"/>
    <w:rsid w:val="00260605"/>
    <w:rsid w:val="00262DA9"/>
    <w:rsid w:val="002675B7"/>
    <w:rsid w:val="00281B5A"/>
    <w:rsid w:val="00281D36"/>
    <w:rsid w:val="00292789"/>
    <w:rsid w:val="002A4419"/>
    <w:rsid w:val="002B166B"/>
    <w:rsid w:val="002B3083"/>
    <w:rsid w:val="002E294F"/>
    <w:rsid w:val="002F448E"/>
    <w:rsid w:val="0030728F"/>
    <w:rsid w:val="00310A08"/>
    <w:rsid w:val="00311933"/>
    <w:rsid w:val="00317874"/>
    <w:rsid w:val="003362AD"/>
    <w:rsid w:val="0033642F"/>
    <w:rsid w:val="003701B4"/>
    <w:rsid w:val="00372FE5"/>
    <w:rsid w:val="003A1D49"/>
    <w:rsid w:val="003C63E5"/>
    <w:rsid w:val="003F7F68"/>
    <w:rsid w:val="00404F76"/>
    <w:rsid w:val="00410943"/>
    <w:rsid w:val="00417FEE"/>
    <w:rsid w:val="00436DDC"/>
    <w:rsid w:val="00474DDF"/>
    <w:rsid w:val="00475431"/>
    <w:rsid w:val="004B05FE"/>
    <w:rsid w:val="004B116E"/>
    <w:rsid w:val="004B6E7B"/>
    <w:rsid w:val="004C560F"/>
    <w:rsid w:val="004F2219"/>
    <w:rsid w:val="005074C5"/>
    <w:rsid w:val="00522474"/>
    <w:rsid w:val="0053109B"/>
    <w:rsid w:val="00552032"/>
    <w:rsid w:val="005541A2"/>
    <w:rsid w:val="00562BE9"/>
    <w:rsid w:val="00574DC4"/>
    <w:rsid w:val="005805A6"/>
    <w:rsid w:val="005C556A"/>
    <w:rsid w:val="005D2EB3"/>
    <w:rsid w:val="00603D97"/>
    <w:rsid w:val="00607A35"/>
    <w:rsid w:val="00620C1C"/>
    <w:rsid w:val="006440B4"/>
    <w:rsid w:val="0066514B"/>
    <w:rsid w:val="0067504A"/>
    <w:rsid w:val="006859D6"/>
    <w:rsid w:val="006961BD"/>
    <w:rsid w:val="00696C49"/>
    <w:rsid w:val="006A3201"/>
    <w:rsid w:val="006E25E3"/>
    <w:rsid w:val="006F6DA6"/>
    <w:rsid w:val="007044A5"/>
    <w:rsid w:val="007147CD"/>
    <w:rsid w:val="0072074F"/>
    <w:rsid w:val="007659AC"/>
    <w:rsid w:val="00774C0E"/>
    <w:rsid w:val="007812A0"/>
    <w:rsid w:val="00785B78"/>
    <w:rsid w:val="007A5423"/>
    <w:rsid w:val="007A614C"/>
    <w:rsid w:val="007B5A9C"/>
    <w:rsid w:val="007D2C67"/>
    <w:rsid w:val="007D5F73"/>
    <w:rsid w:val="007E2700"/>
    <w:rsid w:val="00801332"/>
    <w:rsid w:val="008026EB"/>
    <w:rsid w:val="00834437"/>
    <w:rsid w:val="008346BB"/>
    <w:rsid w:val="0084741A"/>
    <w:rsid w:val="00854316"/>
    <w:rsid w:val="00857EB4"/>
    <w:rsid w:val="008809D7"/>
    <w:rsid w:val="00892D4D"/>
    <w:rsid w:val="008A4F1C"/>
    <w:rsid w:val="008A73AD"/>
    <w:rsid w:val="008D410C"/>
    <w:rsid w:val="008F46D8"/>
    <w:rsid w:val="00905B84"/>
    <w:rsid w:val="00906E2D"/>
    <w:rsid w:val="00910FFB"/>
    <w:rsid w:val="00944EFD"/>
    <w:rsid w:val="00947679"/>
    <w:rsid w:val="00950B8A"/>
    <w:rsid w:val="009547C2"/>
    <w:rsid w:val="0096666B"/>
    <w:rsid w:val="00967AA3"/>
    <w:rsid w:val="00981495"/>
    <w:rsid w:val="00984D9F"/>
    <w:rsid w:val="009874D4"/>
    <w:rsid w:val="00994C03"/>
    <w:rsid w:val="009A31EA"/>
    <w:rsid w:val="009C1827"/>
    <w:rsid w:val="009D66A1"/>
    <w:rsid w:val="009E21D1"/>
    <w:rsid w:val="00A11487"/>
    <w:rsid w:val="00A253EF"/>
    <w:rsid w:val="00A3292D"/>
    <w:rsid w:val="00A330BB"/>
    <w:rsid w:val="00A36BA0"/>
    <w:rsid w:val="00A37268"/>
    <w:rsid w:val="00A46CEB"/>
    <w:rsid w:val="00A70BB6"/>
    <w:rsid w:val="00A80E53"/>
    <w:rsid w:val="00A92DE5"/>
    <w:rsid w:val="00AB0B15"/>
    <w:rsid w:val="00AB4645"/>
    <w:rsid w:val="00AD5BA5"/>
    <w:rsid w:val="00AF5B21"/>
    <w:rsid w:val="00B40029"/>
    <w:rsid w:val="00B40595"/>
    <w:rsid w:val="00B51603"/>
    <w:rsid w:val="00B56C26"/>
    <w:rsid w:val="00B75D52"/>
    <w:rsid w:val="00B92F6D"/>
    <w:rsid w:val="00B97FB2"/>
    <w:rsid w:val="00BA1E6C"/>
    <w:rsid w:val="00BB2F5F"/>
    <w:rsid w:val="00BB4074"/>
    <w:rsid w:val="00BB70BE"/>
    <w:rsid w:val="00BD0A7A"/>
    <w:rsid w:val="00BE119F"/>
    <w:rsid w:val="00BE2323"/>
    <w:rsid w:val="00BE58BF"/>
    <w:rsid w:val="00C06024"/>
    <w:rsid w:val="00C06AC7"/>
    <w:rsid w:val="00C14FF3"/>
    <w:rsid w:val="00C36BAC"/>
    <w:rsid w:val="00C42C44"/>
    <w:rsid w:val="00C4794B"/>
    <w:rsid w:val="00C555D9"/>
    <w:rsid w:val="00C5782E"/>
    <w:rsid w:val="00C63B7B"/>
    <w:rsid w:val="00C66BFC"/>
    <w:rsid w:val="00C751DC"/>
    <w:rsid w:val="00C90FFE"/>
    <w:rsid w:val="00C97AF8"/>
    <w:rsid w:val="00CA57E2"/>
    <w:rsid w:val="00CD7057"/>
    <w:rsid w:val="00D13054"/>
    <w:rsid w:val="00D1643A"/>
    <w:rsid w:val="00D224A2"/>
    <w:rsid w:val="00D73572"/>
    <w:rsid w:val="00D846E4"/>
    <w:rsid w:val="00D908E7"/>
    <w:rsid w:val="00DC2C55"/>
    <w:rsid w:val="00DC2F63"/>
    <w:rsid w:val="00DF0C54"/>
    <w:rsid w:val="00E12803"/>
    <w:rsid w:val="00E26766"/>
    <w:rsid w:val="00E30714"/>
    <w:rsid w:val="00E30C92"/>
    <w:rsid w:val="00E368B5"/>
    <w:rsid w:val="00E44189"/>
    <w:rsid w:val="00E443D0"/>
    <w:rsid w:val="00EA5E7B"/>
    <w:rsid w:val="00EC3B5D"/>
    <w:rsid w:val="00EC510D"/>
    <w:rsid w:val="00EF2F74"/>
    <w:rsid w:val="00EF577E"/>
    <w:rsid w:val="00F00B8D"/>
    <w:rsid w:val="00F46770"/>
    <w:rsid w:val="00F50555"/>
    <w:rsid w:val="00F738C9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163B"/>
  <w15:chartTrackingRefBased/>
  <w15:docId w15:val="{35D7E6A6-245B-1640-94C6-46AE6139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332"/>
    <w:rPr>
      <w:b/>
      <w:bCs/>
      <w:smallCaps/>
      <w:color w:val="0F4761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944EF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Ind w:w="0" w:type="dxa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Grid">
    <w:name w:val="Table Grid"/>
    <w:basedOn w:val="TableNormal"/>
    <w:uiPriority w:val="39"/>
    <w:rsid w:val="00944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0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D2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033E2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6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143"/>
  </w:style>
  <w:style w:type="paragraph" w:styleId="Footer">
    <w:name w:val="footer"/>
    <w:basedOn w:val="Normal"/>
    <w:link w:val="FooterChar"/>
    <w:uiPriority w:val="99"/>
    <w:unhideWhenUsed/>
    <w:rsid w:val="00036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143"/>
  </w:style>
  <w:style w:type="paragraph" w:styleId="BalloonText">
    <w:name w:val="Balloon Text"/>
    <w:basedOn w:val="Normal"/>
    <w:link w:val="BalloonTextChar"/>
    <w:uiPriority w:val="99"/>
    <w:semiHidden/>
    <w:unhideWhenUsed/>
    <w:rsid w:val="00B97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F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82ACEF-A08E-449C-B8F4-7B22A8404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1</Pages>
  <Words>1760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Miyatani</dc:creator>
  <cp:keywords/>
  <dc:description/>
  <cp:lastModifiedBy>Kim Final Deliverables</cp:lastModifiedBy>
  <cp:revision>23</cp:revision>
  <dcterms:created xsi:type="dcterms:W3CDTF">2025-09-16T17:14:00Z</dcterms:created>
  <dcterms:modified xsi:type="dcterms:W3CDTF">2026-01-05T07:03:00Z</dcterms:modified>
</cp:coreProperties>
</file>